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C2FF71" w14:textId="138AFC94" w:rsidR="00B97C58" w:rsidRPr="00F115CC" w:rsidRDefault="00A11534" w:rsidP="00F115CC">
      <w:pPr>
        <w:jc w:val="center"/>
        <w:rPr>
          <w:b/>
          <w:bCs/>
          <w:sz w:val="24"/>
          <w:szCs w:val="24"/>
        </w:rPr>
      </w:pPr>
      <w:r w:rsidRPr="00F115CC">
        <w:rPr>
          <w:b/>
          <w:bCs/>
          <w:sz w:val="24"/>
          <w:szCs w:val="24"/>
        </w:rPr>
        <w:t xml:space="preserve">Supplementary </w:t>
      </w:r>
      <w:r w:rsidR="009065DB">
        <w:rPr>
          <w:b/>
          <w:bCs/>
          <w:sz w:val="24"/>
          <w:szCs w:val="24"/>
        </w:rPr>
        <w:t>material</w:t>
      </w:r>
    </w:p>
    <w:p w14:paraId="16A7CD6B" w14:textId="77777777" w:rsidR="00F115CC" w:rsidRDefault="00F115CC">
      <w:pPr>
        <w:rPr>
          <w:sz w:val="24"/>
          <w:szCs w:val="24"/>
        </w:rPr>
      </w:pPr>
    </w:p>
    <w:p w14:paraId="69B184D8" w14:textId="543D23E3" w:rsidR="00F115CC" w:rsidRPr="00F115CC" w:rsidRDefault="00F115CC" w:rsidP="00F115CC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F115CC">
        <w:rPr>
          <w:rFonts w:cstheme="minorHAnsi"/>
          <w:b/>
          <w:bCs/>
          <w:sz w:val="24"/>
          <w:szCs w:val="24"/>
          <w:lang w:val="en-US"/>
        </w:rPr>
        <w:t xml:space="preserve">Table </w:t>
      </w:r>
      <w:r>
        <w:rPr>
          <w:rFonts w:cstheme="minorHAnsi"/>
          <w:b/>
          <w:bCs/>
          <w:sz w:val="24"/>
          <w:szCs w:val="24"/>
          <w:lang w:val="en-US"/>
        </w:rPr>
        <w:t>1</w:t>
      </w:r>
      <w:r w:rsidRPr="00F115CC">
        <w:rPr>
          <w:rFonts w:cstheme="minorHAnsi"/>
          <w:b/>
          <w:bCs/>
          <w:sz w:val="24"/>
          <w:szCs w:val="24"/>
          <w:lang w:val="en-US"/>
        </w:rPr>
        <w:t>:</w:t>
      </w:r>
      <w:r w:rsidRPr="00F115CC">
        <w:rPr>
          <w:rFonts w:cstheme="minorHAnsi"/>
          <w:sz w:val="24"/>
          <w:szCs w:val="24"/>
          <w:lang w:val="en-US"/>
        </w:rPr>
        <w:t xml:space="preserve"> The list of protein identification-false discovery rates generated from Photon-treated </w:t>
      </w:r>
      <w:r w:rsidRPr="00F115CC">
        <w:rPr>
          <w:rFonts w:cstheme="minorHAnsi"/>
          <w:i/>
          <w:iCs/>
          <w:sz w:val="24"/>
          <w:szCs w:val="24"/>
          <w:lang w:val="en-US"/>
        </w:rPr>
        <w:t>Glycine max</w:t>
      </w:r>
      <w:r w:rsidRPr="00F115CC">
        <w:rPr>
          <w:rFonts w:cstheme="minorHAnsi"/>
          <w:sz w:val="24"/>
          <w:szCs w:val="24"/>
          <w:lang w:val="en-US"/>
        </w:rPr>
        <w:t xml:space="preserve"> L. leaf extracts. </w:t>
      </w:r>
      <w:r w:rsidRPr="00F115CC">
        <w:rPr>
          <w:rFonts w:cstheme="minorHAnsi"/>
          <w:b/>
          <w:bCs/>
          <w:sz w:val="24"/>
          <w:szCs w:val="24"/>
          <w:lang w:val="en-US"/>
        </w:rPr>
        <w:t>Total score</w:t>
      </w:r>
      <w:r w:rsidRPr="00F115CC">
        <w:rPr>
          <w:rFonts w:cstheme="minorHAnsi"/>
          <w:sz w:val="24"/>
          <w:szCs w:val="24"/>
          <w:lang w:val="en-US"/>
        </w:rPr>
        <w:t xml:space="preserve">: Measurement of all peptide evidence for a protein (not quantitative). </w:t>
      </w:r>
      <w:r w:rsidRPr="00F115CC">
        <w:rPr>
          <w:rFonts w:cstheme="minorHAnsi"/>
          <w:b/>
          <w:bCs/>
          <w:sz w:val="24"/>
          <w:szCs w:val="24"/>
          <w:lang w:val="en-US"/>
        </w:rPr>
        <w:t>%Cov(95):</w:t>
      </w:r>
      <w:r w:rsidRPr="00F115CC">
        <w:rPr>
          <w:rFonts w:cstheme="minorHAnsi"/>
          <w:sz w:val="24"/>
          <w:szCs w:val="24"/>
          <w:lang w:val="en-US"/>
        </w:rPr>
        <w:t xml:space="preserve"> % amino acid sequence coverage when using peptides identified at 95% confidence (those that are included in the analysis). </w:t>
      </w:r>
      <w:r w:rsidRPr="00F115CC">
        <w:rPr>
          <w:rFonts w:cstheme="minorHAnsi"/>
          <w:b/>
          <w:bCs/>
          <w:sz w:val="24"/>
          <w:szCs w:val="24"/>
          <w:lang w:val="en-US"/>
        </w:rPr>
        <w:t>Peptides (95):</w:t>
      </w:r>
      <w:r w:rsidRPr="00F115CC">
        <w:rPr>
          <w:rFonts w:cstheme="minorHAnsi"/>
          <w:sz w:val="24"/>
          <w:szCs w:val="24"/>
          <w:lang w:val="en-US"/>
        </w:rPr>
        <w:t xml:space="preserve"> the number of unique peptides used as evidence for the protein hit.</w:t>
      </w:r>
    </w:p>
    <w:tbl>
      <w:tblPr>
        <w:tblStyle w:val="TableGrid"/>
        <w:tblW w:w="11340" w:type="dxa"/>
        <w:tblInd w:w="-1139" w:type="dxa"/>
        <w:tblLook w:val="04A0" w:firstRow="1" w:lastRow="0" w:firstColumn="1" w:lastColumn="0" w:noHBand="0" w:noVBand="1"/>
      </w:tblPr>
      <w:tblGrid>
        <w:gridCol w:w="1163"/>
        <w:gridCol w:w="1990"/>
        <w:gridCol w:w="4769"/>
        <w:gridCol w:w="2148"/>
        <w:gridCol w:w="1270"/>
      </w:tblGrid>
      <w:tr w:rsidR="00F115CC" w:rsidRPr="00F115CC" w14:paraId="3AF14833" w14:textId="77777777" w:rsidTr="00844762">
        <w:tc>
          <w:tcPr>
            <w:tcW w:w="1163" w:type="dxa"/>
            <w:tcBorders>
              <w:left w:val="nil"/>
              <w:bottom w:val="single" w:sz="4" w:space="0" w:color="auto"/>
              <w:right w:val="nil"/>
            </w:tcBorders>
          </w:tcPr>
          <w:p w14:paraId="5A424987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990" w:type="dxa"/>
            <w:tcBorders>
              <w:left w:val="nil"/>
              <w:bottom w:val="single" w:sz="4" w:space="0" w:color="auto"/>
              <w:right w:val="nil"/>
            </w:tcBorders>
          </w:tcPr>
          <w:p w14:paraId="3C0BB1EF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 no</w:t>
            </w:r>
          </w:p>
        </w:tc>
        <w:tc>
          <w:tcPr>
            <w:tcW w:w="4769" w:type="dxa"/>
            <w:tcBorders>
              <w:left w:val="nil"/>
              <w:bottom w:val="single" w:sz="4" w:space="0" w:color="auto"/>
              <w:right w:val="nil"/>
            </w:tcBorders>
          </w:tcPr>
          <w:p w14:paraId="27B5FB43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148" w:type="dxa"/>
            <w:tcBorders>
              <w:left w:val="nil"/>
              <w:bottom w:val="single" w:sz="4" w:space="0" w:color="auto"/>
              <w:right w:val="nil"/>
            </w:tcBorders>
          </w:tcPr>
          <w:p w14:paraId="0B75003A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Cov(95)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</w:tcPr>
          <w:p w14:paraId="22965E1B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ptides</w:t>
            </w:r>
          </w:p>
          <w:p w14:paraId="7DA4EBA6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)</w:t>
            </w:r>
          </w:p>
        </w:tc>
      </w:tr>
      <w:tr w:rsidR="00F115CC" w:rsidRPr="00F115CC" w14:paraId="155330C4" w14:textId="77777777" w:rsidTr="00844762"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14:paraId="556BA0F8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70,1</w:t>
            </w:r>
          </w:p>
        </w:tc>
        <w:tc>
          <w:tcPr>
            <w:tcW w:w="1990" w:type="dxa"/>
            <w:tcBorders>
              <w:left w:val="nil"/>
              <w:bottom w:val="nil"/>
              <w:right w:val="nil"/>
            </w:tcBorders>
          </w:tcPr>
          <w:p w14:paraId="1D0B3F22" w14:textId="77777777" w:rsidR="00F115CC" w:rsidRPr="00F115CC" w:rsidRDefault="00F115CC" w:rsidP="00F115CC">
            <w:r w:rsidRPr="00F115CC">
              <w:t>sp|P38417|LOX4</w:t>
            </w:r>
          </w:p>
        </w:tc>
        <w:tc>
          <w:tcPr>
            <w:tcW w:w="4769" w:type="dxa"/>
            <w:tcBorders>
              <w:left w:val="nil"/>
              <w:bottom w:val="nil"/>
              <w:right w:val="nil"/>
            </w:tcBorders>
          </w:tcPr>
          <w:p w14:paraId="5381CA8D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Linoleate 9S-lipoxygenase-4 </w:t>
            </w:r>
          </w:p>
        </w:tc>
        <w:tc>
          <w:tcPr>
            <w:tcW w:w="2148" w:type="dxa"/>
            <w:tcBorders>
              <w:left w:val="nil"/>
              <w:bottom w:val="nil"/>
              <w:right w:val="nil"/>
            </w:tcBorders>
          </w:tcPr>
          <w:p w14:paraId="35445CD6" w14:textId="77777777" w:rsidR="00F115CC" w:rsidRPr="00F115CC" w:rsidRDefault="00F115CC" w:rsidP="00F115CC">
            <w:r w:rsidRPr="00F115CC">
              <w:t>50,29000044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</w:tcPr>
          <w:p w14:paraId="1AAA60E0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40</w:t>
            </w:r>
          </w:p>
        </w:tc>
      </w:tr>
      <w:tr w:rsidR="00F115CC" w:rsidRPr="00F115CC" w14:paraId="1E081A18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33829C4E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61,4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4B332A8" w14:textId="77777777" w:rsidR="00F115CC" w:rsidRPr="00F115CC" w:rsidRDefault="00F115CC" w:rsidP="00F115CC">
            <w:r w:rsidRPr="00F115CC">
              <w:t>sp|P27066|RBL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59AB1419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Ribulose bisphosphate carboxylase large chain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132EDE59" w14:textId="77777777" w:rsidR="00F115CC" w:rsidRPr="00F115CC" w:rsidRDefault="00F115CC" w:rsidP="00F115CC">
            <w:r w:rsidRPr="00F115CC">
              <w:t>61,2600028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814B8F4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59</w:t>
            </w:r>
          </w:p>
        </w:tc>
      </w:tr>
      <w:tr w:rsidR="00F115CC" w:rsidRPr="00F115CC" w14:paraId="39DBE301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37DDE010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58,3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5E99B61" w14:textId="77777777" w:rsidR="00F115CC" w:rsidRPr="00F115CC" w:rsidRDefault="00F115CC" w:rsidP="00F115CC">
            <w:r w:rsidRPr="00F115CC">
              <w:t>sp|Q2PMV0|ATPB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7DFAC2B5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ATP synthase subunit beta, chloroplastic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180C9E3B" w14:textId="77777777" w:rsidR="00F115CC" w:rsidRPr="00F115CC" w:rsidRDefault="00F115CC" w:rsidP="00F115CC">
            <w:r w:rsidRPr="00F115CC">
              <w:t>83,9399993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71EF64E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50</w:t>
            </w:r>
          </w:p>
        </w:tc>
      </w:tr>
      <w:tr w:rsidR="00F115CC" w:rsidRPr="00F115CC" w14:paraId="3C00E3E0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3A080F1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44,2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F7F86BF" w14:textId="77777777" w:rsidR="00F115CC" w:rsidRPr="00F115CC" w:rsidRDefault="00F115CC" w:rsidP="00F115CC">
            <w:r w:rsidRPr="00F115CC">
              <w:t>sp|P24095|LOXX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5A614E7D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Seed linoleate 9S-lipoxygenase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620CEA0C" w14:textId="77777777" w:rsidR="00F115CC" w:rsidRPr="00F115CC" w:rsidRDefault="00F115CC" w:rsidP="00F115CC">
            <w:r w:rsidRPr="00F115CC">
              <w:t>33,2199990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47BC9FE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23</w:t>
            </w:r>
          </w:p>
        </w:tc>
      </w:tr>
      <w:tr w:rsidR="00F115CC" w:rsidRPr="00F115CC" w14:paraId="5EA72EB0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0932D09C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40,4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D79A80A" w14:textId="77777777" w:rsidR="00F115CC" w:rsidRPr="00F115CC" w:rsidRDefault="00F115CC" w:rsidP="00F115CC">
            <w:r w:rsidRPr="00F115CC">
              <w:t>sp|Q2PMS8|ATPA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3F3090C1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ATP synthase subunit alpha, chloroplastic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452DFF2D" w14:textId="77777777" w:rsidR="00F115CC" w:rsidRPr="00F115CC" w:rsidRDefault="00F115CC" w:rsidP="00F115CC">
            <w:r w:rsidRPr="00F115CC">
              <w:t>57,8400015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0A32AA1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29</w:t>
            </w:r>
          </w:p>
        </w:tc>
      </w:tr>
      <w:tr w:rsidR="00F115CC" w:rsidRPr="00F115CC" w14:paraId="120F9057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EB70BB9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29,4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F49A6BA" w14:textId="77777777" w:rsidR="00F115CC" w:rsidRPr="00F115CC" w:rsidRDefault="00F115CC" w:rsidP="00F115CC">
            <w:r w:rsidRPr="00F115CC">
              <w:t>sp|I1K0K6|EFGC2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278E0457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Elongation factor G-2, chloroplastic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0E493E1F" w14:textId="77777777" w:rsidR="00F115CC" w:rsidRPr="00F115CC" w:rsidRDefault="00F115CC" w:rsidP="00F115CC">
            <w:r w:rsidRPr="00F115CC">
              <w:t>26,0300010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AE0EDCD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6</w:t>
            </w:r>
          </w:p>
        </w:tc>
      </w:tr>
      <w:tr w:rsidR="00F115CC" w:rsidRPr="00F115CC" w14:paraId="5939DBBB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7A211C4A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29,4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347360C" w14:textId="77777777" w:rsidR="00F115CC" w:rsidRPr="00F115CC" w:rsidRDefault="00F115CC" w:rsidP="00F115CC">
            <w:r w:rsidRPr="00F115CC">
              <w:t>sp|P15490|VSPA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3DF14B3E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Stem 28 kDa glycoprotein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6CE05E0A" w14:textId="77777777" w:rsidR="00F115CC" w:rsidRPr="00F115CC" w:rsidRDefault="00F115CC" w:rsidP="00F115CC">
            <w:r w:rsidRPr="00F115CC">
              <w:t>63,7799978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684A1A3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24</w:t>
            </w:r>
          </w:p>
        </w:tc>
      </w:tr>
      <w:tr w:rsidR="00F115CC" w:rsidRPr="00F115CC" w14:paraId="0B0C0155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BAF75F8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29,2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54D6730" w14:textId="77777777" w:rsidR="00F115CC" w:rsidRPr="00F115CC" w:rsidRDefault="00F115CC" w:rsidP="00F115CC">
            <w:r w:rsidRPr="00F115CC">
              <w:t>sp|Q43467|EFTU1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757C69D6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Elongation factor Tu, chloroplastic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40F528EF" w14:textId="77777777" w:rsidR="00F115CC" w:rsidRPr="00F115CC" w:rsidRDefault="00F115CC" w:rsidP="00F115CC">
            <w:r w:rsidRPr="00F115CC">
              <w:t>46,3499993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8302BC6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6</w:t>
            </w:r>
          </w:p>
        </w:tc>
      </w:tr>
      <w:tr w:rsidR="00F115CC" w:rsidRPr="00F115CC" w14:paraId="4C9F5282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69BC868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27,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1643645" w14:textId="77777777" w:rsidR="00F115CC" w:rsidRPr="00F115CC" w:rsidRDefault="00F115CC" w:rsidP="00F115CC">
            <w:r w:rsidRPr="00F115CC">
              <w:t>sp|P10538|AMYB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7C82AB89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Beta-amylase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3BFBA8FF" w14:textId="77777777" w:rsidR="00F115CC" w:rsidRPr="00F115CC" w:rsidRDefault="00F115CC" w:rsidP="00F115CC">
            <w:r w:rsidRPr="00F115CC">
              <w:t>33,2700014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08F182D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4</w:t>
            </w:r>
          </w:p>
        </w:tc>
      </w:tr>
      <w:tr w:rsidR="00F115CC" w:rsidRPr="00F115CC" w14:paraId="68FC21B8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72D2F1A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29,0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B74C52C" w14:textId="77777777" w:rsidR="00F115CC" w:rsidRPr="00F115CC" w:rsidRDefault="00F115CC" w:rsidP="00F115CC">
            <w:r w:rsidRPr="00F115CC">
              <w:t>sp|Q01915|ATPAM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09BD02D4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ATP synthase subunit alpha, mitochondrial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33222A53" w14:textId="77777777" w:rsidR="00F115CC" w:rsidRPr="00F115CC" w:rsidRDefault="00F115CC" w:rsidP="00F115CC">
            <w:r w:rsidRPr="00F115CC">
              <w:t>34,839999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0BE8B8B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7</w:t>
            </w:r>
          </w:p>
        </w:tc>
      </w:tr>
      <w:tr w:rsidR="00F115CC" w:rsidRPr="00F115CC" w14:paraId="6166FDB4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2BA681F6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24,6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DD48659" w14:textId="77777777" w:rsidR="00F115CC" w:rsidRPr="00F115CC" w:rsidRDefault="00F115CC" w:rsidP="00F115CC">
            <w:r w:rsidRPr="00F115CC">
              <w:t>sp|Q03773|E13A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4D32BEDA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Glucan endo-1,3-beta-glucosidase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2ED085B7" w14:textId="77777777" w:rsidR="00F115CC" w:rsidRPr="00F115CC" w:rsidRDefault="00F115CC" w:rsidP="00F115CC">
            <w:r w:rsidRPr="00F115CC">
              <w:t>50,7200002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0A69320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2</w:t>
            </w:r>
          </w:p>
        </w:tc>
      </w:tr>
      <w:tr w:rsidR="00F115CC" w:rsidRPr="00F115CC" w14:paraId="7FDF1183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71FBC61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2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78AB4D9" w14:textId="77777777" w:rsidR="00F115CC" w:rsidRPr="00F115CC" w:rsidRDefault="00F115CC" w:rsidP="00F115CC">
            <w:r w:rsidRPr="00F115CC">
              <w:t>sp|Q2PMQ9|PSBB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0F48B9FC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Photosystem II CP47 reaction center protein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7413A128" w14:textId="77777777" w:rsidR="00F115CC" w:rsidRPr="00F115CC" w:rsidRDefault="00F115CC" w:rsidP="00F115CC">
            <w:r w:rsidRPr="00F115CC">
              <w:t>29,7199994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01A669B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5</w:t>
            </w:r>
          </w:p>
        </w:tc>
      </w:tr>
      <w:tr w:rsidR="00F115CC" w:rsidRPr="00F115CC" w14:paraId="3E1B9BAB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2BAFBA30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23,9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F8696FC" w14:textId="77777777" w:rsidR="00F115CC" w:rsidRPr="00F115CC" w:rsidRDefault="00F115CC" w:rsidP="00F115CC">
            <w:r w:rsidRPr="00F115CC">
              <w:t>sp|P49161|CYF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395B0954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Cytochrome f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7481B5CD" w14:textId="77777777" w:rsidR="00F115CC" w:rsidRPr="00F115CC" w:rsidRDefault="00F115CC" w:rsidP="00F115CC">
            <w:r w:rsidRPr="00F115CC">
              <w:t>51,8800020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F2874F5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3</w:t>
            </w:r>
          </w:p>
        </w:tc>
      </w:tr>
      <w:tr w:rsidR="00F115CC" w:rsidRPr="00F115CC" w14:paraId="4872FD71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42FBF98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22,0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6D60734" w14:textId="77777777" w:rsidR="00F115CC" w:rsidRPr="00F115CC" w:rsidRDefault="00F115CC" w:rsidP="00F115CC">
            <w:r w:rsidRPr="00F115CC">
              <w:t>sp|P00865|RBS1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0BDF3FB1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Ribulose bisphosphate carboxylase small subunit, chloroplastic 1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0E9B2F10" w14:textId="77777777" w:rsidR="00F115CC" w:rsidRPr="00F115CC" w:rsidRDefault="00F115CC" w:rsidP="00F115CC">
            <w:r w:rsidRPr="00F115CC">
              <w:t>56,7399978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2693068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7</w:t>
            </w:r>
          </w:p>
        </w:tc>
      </w:tr>
      <w:tr w:rsidR="00F115CC" w:rsidRPr="00F115CC" w14:paraId="07467933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7E71B509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21,0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B3B0411" w14:textId="77777777" w:rsidR="00F115CC" w:rsidRPr="00F115CC" w:rsidRDefault="00F115CC" w:rsidP="00F115CC">
            <w:r w:rsidRPr="00F115CC">
              <w:t>sp|P10743|VSPB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5217EC4C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Stem 31 kDa glycoprotein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7AD0FDA4" w14:textId="77777777" w:rsidR="00F115CC" w:rsidRPr="00F115CC" w:rsidRDefault="00F115CC" w:rsidP="00F115CC">
            <w:r w:rsidRPr="00F115CC">
              <w:t>5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E9F7B35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1</w:t>
            </w:r>
          </w:p>
        </w:tc>
      </w:tr>
      <w:tr w:rsidR="00F115CC" w:rsidRPr="00F115CC" w14:paraId="6E6772BC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35A43DF2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20,0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8E92B07" w14:textId="77777777" w:rsidR="00F115CC" w:rsidRPr="00F115CC" w:rsidRDefault="00F115CC" w:rsidP="00F115CC">
            <w:r w:rsidRPr="00F115CC">
              <w:t>sp|Q2PMT9|PSBC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24249BA3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Photosystem II CP43 reaction center protein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2B738BDD" w14:textId="77777777" w:rsidR="00F115CC" w:rsidRPr="00F115CC" w:rsidRDefault="00F115CC" w:rsidP="00F115CC">
            <w:r w:rsidRPr="00F115CC">
              <w:t>26,8500000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AC97A5A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4</w:t>
            </w:r>
          </w:p>
        </w:tc>
      </w:tr>
      <w:tr w:rsidR="00F115CC" w:rsidRPr="00F115CC" w14:paraId="33DBDEBA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1A97E4D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2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E5F07F2" w14:textId="77777777" w:rsidR="00F115CC" w:rsidRPr="00F115CC" w:rsidRDefault="00F115CC" w:rsidP="00F115CC">
            <w:r w:rsidRPr="00F115CC">
              <w:t>sp|P09756|CB23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0EC09CB1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Chlorophyll a-b binding protein 3, chloroplastic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0E47FA9C" w14:textId="77777777" w:rsidR="00F115CC" w:rsidRPr="00F115CC" w:rsidRDefault="00F115CC" w:rsidP="00F115CC">
            <w:r w:rsidRPr="00F115CC">
              <w:t>72,6199984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A65F102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5</w:t>
            </w:r>
          </w:p>
        </w:tc>
      </w:tr>
      <w:tr w:rsidR="00F115CC" w:rsidRPr="00F115CC" w14:paraId="4B98FD47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4FC48EF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2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D86B79E" w14:textId="77777777" w:rsidR="00F115CC" w:rsidRPr="00F115CC" w:rsidRDefault="00F115CC" w:rsidP="00F115CC">
            <w:r w:rsidRPr="00F115CC">
              <w:t>sp|Q2PMU9|ATPE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243EE41E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ATP synthase epsilon chain, chloroplastic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1BC223D3" w14:textId="77777777" w:rsidR="00F115CC" w:rsidRPr="00F115CC" w:rsidRDefault="00F115CC" w:rsidP="00F115CC">
            <w:r w:rsidRPr="00F115CC">
              <w:t>84,3299984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1E50FBA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7</w:t>
            </w:r>
          </w:p>
        </w:tc>
      </w:tr>
      <w:tr w:rsidR="00F115CC" w:rsidRPr="00F115CC" w14:paraId="4CC34BED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7397B2A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8,9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336DA18" w14:textId="77777777" w:rsidR="00F115CC" w:rsidRPr="00F115CC" w:rsidRDefault="00F115CC" w:rsidP="00F115CC">
            <w:r w:rsidRPr="00F115CC">
              <w:t>sp|P25698|EF1A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6A598A68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Elongation factor 1-alpha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081FA0C3" w14:textId="77777777" w:rsidR="00F115CC" w:rsidRPr="00F115CC" w:rsidRDefault="00F115CC" w:rsidP="00F115CC">
            <w:r w:rsidRPr="00F115CC">
              <w:t>24,3799999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0670F50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0</w:t>
            </w:r>
          </w:p>
        </w:tc>
      </w:tr>
      <w:tr w:rsidR="00F115CC" w:rsidRPr="00F115CC" w14:paraId="4B29F3B7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7B449118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8,0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07F494C" w14:textId="77777777" w:rsidR="00F115CC" w:rsidRPr="00F115CC" w:rsidRDefault="00F115CC" w:rsidP="00F115CC">
            <w:r w:rsidRPr="00F115CC">
              <w:t>sp|P28759|SODF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7E2B9A95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,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69D64C40" w14:textId="77777777" w:rsidR="00F115CC" w:rsidRPr="00F115CC" w:rsidRDefault="00F115CC" w:rsidP="00F115CC">
            <w:r w:rsidRPr="00F115CC">
              <w:t>39,1099989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D38127B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2</w:t>
            </w:r>
          </w:p>
        </w:tc>
      </w:tr>
      <w:tr w:rsidR="00F115CC" w:rsidRPr="00F115CC" w14:paraId="2281BB93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23779710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7,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DEB03A6" w14:textId="77777777" w:rsidR="00F115CC" w:rsidRPr="00F115CC" w:rsidRDefault="00F115CC" w:rsidP="00F115CC">
            <w:r w:rsidRPr="00F115CC">
              <w:t>sp|O48561|CATA4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7BF7D20A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Catalase-4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6D41C88F" w14:textId="77777777" w:rsidR="00F115CC" w:rsidRPr="00F115CC" w:rsidRDefault="00F115CC" w:rsidP="00F115CC">
            <w:r w:rsidRPr="00F115CC">
              <w:t>26,2199997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FB80AC4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0</w:t>
            </w:r>
          </w:p>
        </w:tc>
      </w:tr>
      <w:tr w:rsidR="00F115CC" w:rsidRPr="00F115CC" w14:paraId="2F261B73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605BCFC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7,6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52FED70" w14:textId="77777777" w:rsidR="00F115CC" w:rsidRPr="00F115CC" w:rsidRDefault="00F115CC" w:rsidP="00F115CC">
            <w:r w:rsidRPr="00F115CC">
              <w:t>sp|P39657|RUAP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1AB485A8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RuBisCO-associated protein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1A7838B4" w14:textId="77777777" w:rsidR="00F115CC" w:rsidRPr="00F115CC" w:rsidRDefault="00F115CC" w:rsidP="00F115CC">
            <w:r w:rsidRPr="00F115CC">
              <w:t>46,2900012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1240D7C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9</w:t>
            </w:r>
          </w:p>
        </w:tc>
      </w:tr>
      <w:tr w:rsidR="00F115CC" w:rsidRPr="00F115CC" w14:paraId="1472A3A6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3F7D69A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7,0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5F0CB41" w14:textId="77777777" w:rsidR="00F115CC" w:rsidRPr="00F115CC" w:rsidRDefault="00F115CC" w:rsidP="00F115CC">
            <w:r w:rsidRPr="00F115CC">
              <w:t>sp|Q2PMN8|NDHH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71B2595F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NAD(P)H-quinone oxidoreductase subunit H, chloroplastic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621B8CC4" w14:textId="77777777" w:rsidR="00F115CC" w:rsidRPr="00F115CC" w:rsidRDefault="00F115CC" w:rsidP="00F115CC">
            <w:r w:rsidRPr="00F115CC">
              <w:t>29,519999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5F433C3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9</w:t>
            </w:r>
          </w:p>
        </w:tc>
      </w:tr>
      <w:tr w:rsidR="00F115CC" w:rsidRPr="00F115CC" w14:paraId="390F3EC8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0CFCC8B0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6,1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8ABAFF3" w14:textId="77777777" w:rsidR="00F115CC" w:rsidRPr="00F115CC" w:rsidRDefault="00F115CC" w:rsidP="00F115CC">
            <w:r w:rsidRPr="00F115CC">
              <w:t>sp|P29136|MEP1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4D89D6F7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Metalloendoproteinase 1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3C08ABD4" w14:textId="77777777" w:rsidR="00F115CC" w:rsidRPr="00F115CC" w:rsidRDefault="00F115CC" w:rsidP="00F115CC">
            <w:r w:rsidRPr="00F115CC">
              <w:t>28,5199999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3B4C5A6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8</w:t>
            </w:r>
          </w:p>
        </w:tc>
      </w:tr>
      <w:tr w:rsidR="00F115CC" w:rsidRPr="00F115CC" w14:paraId="5D3E551D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8E85174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5,8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3899DF8" w14:textId="77777777" w:rsidR="00F115CC" w:rsidRPr="00F115CC" w:rsidRDefault="00F115CC" w:rsidP="00F115CC">
            <w:r w:rsidRPr="00F115CC">
              <w:t>sp|P93164|GGH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717DE9DD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Gamma-glutamyl hydrolase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0681BB06" w14:textId="77777777" w:rsidR="00F115CC" w:rsidRPr="00F115CC" w:rsidRDefault="00F115CC" w:rsidP="00F115CC">
            <w:r w:rsidRPr="00F115CC">
              <w:t>26,8999993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9F092D9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8</w:t>
            </w:r>
          </w:p>
        </w:tc>
      </w:tr>
      <w:tr w:rsidR="00F115CC" w:rsidRPr="00F115CC" w14:paraId="712B18BA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3B5421E9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5,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5A5C276" w14:textId="77777777" w:rsidR="00F115CC" w:rsidRPr="00F115CC" w:rsidRDefault="00F115CC" w:rsidP="00F115CC">
            <w:r w:rsidRPr="00F115CC">
              <w:t>sp|Q2PMT8|PSBD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6321E209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Photosystem II D2 protein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25E963D0" w14:textId="77777777" w:rsidR="00F115CC" w:rsidRPr="00F115CC" w:rsidRDefault="00F115CC" w:rsidP="00F115CC">
            <w:r w:rsidRPr="00F115CC">
              <w:t>28,9000004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5A6F5A9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1</w:t>
            </w:r>
          </w:p>
        </w:tc>
      </w:tr>
      <w:tr w:rsidR="00F115CC" w:rsidRPr="00F115CC" w14:paraId="2E24C29C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D608A96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rPr>
                <w:b/>
                <w:bCs/>
              </w:rPr>
              <w:t>14,8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BB16F71" w14:textId="77777777" w:rsidR="00F115CC" w:rsidRPr="00F115CC" w:rsidRDefault="00F115CC" w:rsidP="00F115CC">
            <w:pPr>
              <w:rPr>
                <w:b/>
                <w:bCs/>
              </w:rPr>
            </w:pPr>
            <w:r w:rsidRPr="00F115CC">
              <w:rPr>
                <w:b/>
                <w:bCs/>
              </w:rPr>
              <w:t>sp|P26413|HSP70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010CF874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rPr>
                <w:b/>
                <w:bCs/>
              </w:rPr>
              <w:t xml:space="preserve">Heat shock 70 kDa protein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69A428AB" w14:textId="77777777" w:rsidR="00F115CC" w:rsidRPr="00F115CC" w:rsidRDefault="00F115CC" w:rsidP="00F115CC">
            <w:pPr>
              <w:rPr>
                <w:b/>
                <w:bCs/>
              </w:rPr>
            </w:pPr>
            <w:r w:rsidRPr="00F115CC">
              <w:rPr>
                <w:b/>
                <w:bCs/>
              </w:rPr>
              <w:t>19,3800002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9B9209B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rPr>
                <w:b/>
                <w:bCs/>
              </w:rPr>
              <w:t>9</w:t>
            </w:r>
          </w:p>
        </w:tc>
      </w:tr>
      <w:tr w:rsidR="00F115CC" w:rsidRPr="00F115CC" w14:paraId="1870C7A9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34AAE84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4,2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315E19B" w14:textId="77777777" w:rsidR="00F115CC" w:rsidRPr="00F115CC" w:rsidRDefault="00F115CC" w:rsidP="00F115CC">
            <w:r w:rsidRPr="00F115CC">
              <w:t>sp|Q2PMS9|ATPF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297CE77A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ATP synthase subunit b, chloroplastic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37C90A03" w14:textId="77777777" w:rsidR="00F115CC" w:rsidRPr="00F115CC" w:rsidRDefault="00F115CC" w:rsidP="00F115CC">
            <w:r w:rsidRPr="00F115CC">
              <w:t>40,54000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691F500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8</w:t>
            </w:r>
          </w:p>
        </w:tc>
      </w:tr>
      <w:tr w:rsidR="00F115CC" w:rsidRPr="00F115CC" w14:paraId="3199EFB4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39A85CE3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4,0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B0036AD" w14:textId="77777777" w:rsidR="00F115CC" w:rsidRPr="00F115CC" w:rsidRDefault="00F115CC" w:rsidP="00F115CC">
            <w:r w:rsidRPr="00F115CC">
              <w:t>sp|Q2PMU5|RR4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223E45E5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30S ribosomal protein S4, chloroplastic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4A0C1AC3" w14:textId="77777777" w:rsidR="00F115CC" w:rsidRPr="00F115CC" w:rsidRDefault="00F115CC" w:rsidP="00F115CC">
            <w:r w:rsidRPr="00F115CC">
              <w:t>37,8100007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D6B8A00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7</w:t>
            </w:r>
          </w:p>
        </w:tc>
      </w:tr>
      <w:tr w:rsidR="00F115CC" w:rsidRPr="00F115CC" w14:paraId="6B59077F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798D8DBA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6830165" w14:textId="77777777" w:rsidR="00F115CC" w:rsidRPr="00F115CC" w:rsidRDefault="00F115CC" w:rsidP="00F115CC">
            <w:r w:rsidRPr="00F115CC">
              <w:t>sp|Q96450|1433A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2AD95E07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14-3-3-like protein A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6FF90051" w14:textId="77777777" w:rsidR="00F115CC" w:rsidRPr="00F115CC" w:rsidRDefault="00F115CC" w:rsidP="00F115CC">
            <w:r w:rsidRPr="00F115CC">
              <w:t>34,2400014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E8E1218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8</w:t>
            </w:r>
          </w:p>
        </w:tc>
      </w:tr>
      <w:tr w:rsidR="00F115CC" w:rsidRPr="00F115CC" w14:paraId="2D654C8B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18178BD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3,8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F01D02F" w14:textId="77777777" w:rsidR="00F115CC" w:rsidRPr="00F115CC" w:rsidRDefault="00F115CC" w:rsidP="00F115CC">
            <w:r w:rsidRPr="00F115CC">
              <w:t>sp|P24099|GLNA1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339CA000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Glutamine synthetase cytosolic isozyme 1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1AB2DC78" w14:textId="77777777" w:rsidR="00F115CC" w:rsidRPr="00F115CC" w:rsidRDefault="00F115CC" w:rsidP="00F115CC">
            <w:r w:rsidRPr="00F115CC">
              <w:t>25,3500014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AC0B179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7</w:t>
            </w:r>
          </w:p>
        </w:tc>
      </w:tr>
      <w:tr w:rsidR="00F115CC" w:rsidRPr="00F115CC" w14:paraId="51E66BE4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22364551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rPr>
                <w:b/>
                <w:bCs/>
              </w:rPr>
              <w:lastRenderedPageBreak/>
              <w:t>13,6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70DFF95" w14:textId="77777777" w:rsidR="00F115CC" w:rsidRPr="00F115CC" w:rsidRDefault="00F115CC" w:rsidP="00F115CC">
            <w:pPr>
              <w:rPr>
                <w:b/>
                <w:bCs/>
              </w:rPr>
            </w:pPr>
            <w:r w:rsidRPr="00F115CC">
              <w:rPr>
                <w:b/>
                <w:bCs/>
              </w:rPr>
              <w:t>sp|Q42796|F16P1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0F12B1BA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rPr>
                <w:b/>
                <w:bCs/>
              </w:rPr>
              <w:t xml:space="preserve">Fructose-1,6-bisphosphatase, chloroplastic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5B38E1B1" w14:textId="77777777" w:rsidR="00F115CC" w:rsidRPr="00F115CC" w:rsidRDefault="00F115CC" w:rsidP="00F115CC">
            <w:pPr>
              <w:rPr>
                <w:b/>
                <w:bCs/>
              </w:rPr>
            </w:pPr>
            <w:r w:rsidRPr="00F115CC">
              <w:rPr>
                <w:b/>
                <w:bCs/>
              </w:rPr>
              <w:t>23,8800004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0373B30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rPr>
                <w:b/>
                <w:bCs/>
              </w:rPr>
              <w:t>8</w:t>
            </w:r>
          </w:p>
        </w:tc>
      </w:tr>
      <w:tr w:rsidR="00F115CC" w:rsidRPr="00F115CC" w14:paraId="3A018B86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0FC5E04C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3,3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53A8E9D" w14:textId="77777777" w:rsidR="00F115CC" w:rsidRPr="00F115CC" w:rsidRDefault="00F115CC" w:rsidP="00F115CC">
            <w:r w:rsidRPr="00F115CC">
              <w:t>sp|P28551|TBB3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227DF00F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Tubulin beta chain (Fragment)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546F2CD1" w14:textId="77777777" w:rsidR="00F115CC" w:rsidRPr="00F115CC" w:rsidRDefault="00F115CC" w:rsidP="00F115CC">
            <w:r w:rsidRPr="00F115CC">
              <w:t>22,5500002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8171EB3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7</w:t>
            </w:r>
          </w:p>
        </w:tc>
      </w:tr>
      <w:tr w:rsidR="00F115CC" w:rsidRPr="00F115CC" w14:paraId="34B330CA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8526CFE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2,3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D2C39E5" w14:textId="77777777" w:rsidR="00F115CC" w:rsidRPr="00F115CC" w:rsidRDefault="00F115CC" w:rsidP="00F115CC">
            <w:r w:rsidRPr="00F115CC">
              <w:t>sp|P54774|CDC48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64B5D610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Cell division cycle protein 48 homolog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2EE215C8" w14:textId="77777777" w:rsidR="00F115CC" w:rsidRPr="00F115CC" w:rsidRDefault="00F115CC" w:rsidP="00F115CC">
            <w:r w:rsidRPr="00F115CC">
              <w:t>9,2940002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26A57B3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6</w:t>
            </w:r>
          </w:p>
        </w:tc>
      </w:tr>
      <w:tr w:rsidR="00F115CC" w:rsidRPr="00F115CC" w14:paraId="25183D5B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9638927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2,1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A9179DA" w14:textId="77777777" w:rsidR="00F115CC" w:rsidRPr="00F115CC" w:rsidRDefault="00F115CC" w:rsidP="00F115CC">
            <w:r w:rsidRPr="00F115CC">
              <w:t>sp|P02957|PSBA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19FC947D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Photosystem II protein D1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09D92F4B" w14:textId="77777777" w:rsidR="00F115CC" w:rsidRPr="00F115CC" w:rsidRDefault="00F115CC" w:rsidP="00F115CC">
            <w:r w:rsidRPr="00F115CC">
              <w:t>20,1100006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BF80658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8</w:t>
            </w:r>
          </w:p>
        </w:tc>
      </w:tr>
      <w:tr w:rsidR="00F115CC" w:rsidRPr="00F115CC" w14:paraId="477979CC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2DF68861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5DAAD2E" w14:textId="77777777" w:rsidR="00F115CC" w:rsidRPr="00F115CC" w:rsidRDefault="00F115CC" w:rsidP="00F115CC">
            <w:r w:rsidRPr="00F115CC">
              <w:t>sp|Q39839|NDK1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1132A38B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Nucleoside diphosphate kinase 1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5EB8B933" w14:textId="77777777" w:rsidR="00F115CC" w:rsidRPr="00F115CC" w:rsidRDefault="00F115CC" w:rsidP="00F115CC">
            <w:r w:rsidRPr="00F115CC">
              <w:t>40,270000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FA5D216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6</w:t>
            </w:r>
          </w:p>
        </w:tc>
      </w:tr>
      <w:tr w:rsidR="00F115CC" w:rsidRPr="00F115CC" w14:paraId="0746225B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A425EDA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2,0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F3D9F91" w14:textId="77777777" w:rsidR="00F115CC" w:rsidRPr="00F115CC" w:rsidRDefault="00F115CC" w:rsidP="00F115CC">
            <w:r w:rsidRPr="00F115CC">
              <w:t>sp|Q02909|CAPP1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7A1F7DBA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Phosphoenolpyruvate carboxylase, housekeeping isozyme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252732BF" w14:textId="77777777" w:rsidR="00F115CC" w:rsidRPr="00F115CC" w:rsidRDefault="00F115CC" w:rsidP="00F115CC">
            <w:r w:rsidRPr="00F115CC">
              <w:t>8,2730002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BD28BB2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7</w:t>
            </w:r>
          </w:p>
        </w:tc>
      </w:tr>
      <w:tr w:rsidR="00F115CC" w:rsidRPr="00F115CC" w14:paraId="085C5D50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28A0A5BF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1,5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6035C11" w14:textId="77777777" w:rsidR="00F115CC" w:rsidRPr="00F115CC" w:rsidRDefault="00F115CC" w:rsidP="00F115CC">
            <w:r w:rsidRPr="00F115CC">
              <w:t>sp|P31174|NDHJ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39EFBD2F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NAD(P)H-quinone oxidoreductase subunit J, chloroplastic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3D399914" w14:textId="77777777" w:rsidR="00F115CC" w:rsidRPr="00F115CC" w:rsidRDefault="00F115CC" w:rsidP="00F115CC">
            <w:r w:rsidRPr="00F115CC">
              <w:t>53,1599998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5B26868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6</w:t>
            </w:r>
          </w:p>
        </w:tc>
      </w:tr>
      <w:tr w:rsidR="00F115CC" w:rsidRPr="00F115CC" w14:paraId="59663477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A747F62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1,5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247AAB8" w14:textId="77777777" w:rsidR="00F115CC" w:rsidRPr="00F115CC" w:rsidRDefault="00F115CC" w:rsidP="00F115CC">
            <w:r w:rsidRPr="00F115CC">
              <w:t>sp|P02581|ACT1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526D1FB2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Actin-1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3F65DB1D" w14:textId="77777777" w:rsidR="00F115CC" w:rsidRPr="00F115CC" w:rsidRDefault="00F115CC" w:rsidP="00F115CC">
            <w:r w:rsidRPr="00F115CC">
              <w:t>24,6700003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193AD25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6</w:t>
            </w:r>
          </w:p>
        </w:tc>
      </w:tr>
      <w:tr w:rsidR="00F115CC" w:rsidRPr="00F115CC" w14:paraId="277C92CE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0F792C5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1,0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4C66BBA" w14:textId="77777777" w:rsidR="00F115CC" w:rsidRPr="00F115CC" w:rsidRDefault="00F115CC" w:rsidP="00F115CC">
            <w:r w:rsidRPr="00F115CC">
              <w:t>sp|O22518|RSSA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7B1FA871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40S ribosomal protein SA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088DEA38" w14:textId="77777777" w:rsidR="00F115CC" w:rsidRPr="00F115CC" w:rsidRDefault="00F115CC" w:rsidP="00F115CC">
            <w:r w:rsidRPr="00F115CC">
              <w:t>26,4499992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75F20DD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7</w:t>
            </w:r>
          </w:p>
        </w:tc>
      </w:tr>
      <w:tr w:rsidR="00F115CC" w:rsidRPr="00F115CC" w14:paraId="2F0F38D0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7118BE7A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0,7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D503FC3" w14:textId="77777777" w:rsidR="00F115CC" w:rsidRPr="00F115CC" w:rsidRDefault="00F115CC" w:rsidP="00F115CC">
            <w:r w:rsidRPr="00F115CC">
              <w:t>sp|Q9M4T8|PSA5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6AAAF5FA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Proteasome subunit alpha type-5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3BAB655E" w14:textId="77777777" w:rsidR="00F115CC" w:rsidRPr="00F115CC" w:rsidRDefault="00F115CC" w:rsidP="00F115CC">
            <w:r w:rsidRPr="00F115CC">
              <w:t>28,2700002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95C900E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5</w:t>
            </w:r>
          </w:p>
        </w:tc>
      </w:tr>
      <w:tr w:rsidR="00F115CC" w:rsidRPr="00F115CC" w14:paraId="58BFD6D5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7603413A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0,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5EA3AB7" w14:textId="77777777" w:rsidR="00F115CC" w:rsidRPr="00F115CC" w:rsidRDefault="00F115CC" w:rsidP="00F115CC">
            <w:r w:rsidRPr="00F115CC">
              <w:t>sp|Q9AWB2|SIR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35DB6702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Sulfite reductase [ferredoxin], chloroplastic (Fragment)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3D0B7A30" w14:textId="77777777" w:rsidR="00F115CC" w:rsidRPr="00F115CC" w:rsidRDefault="00F115CC" w:rsidP="00F115CC">
            <w:r w:rsidRPr="00F115CC">
              <w:t>16,5800005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C5B61B2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7</w:t>
            </w:r>
          </w:p>
        </w:tc>
      </w:tr>
      <w:tr w:rsidR="00F115CC" w:rsidRPr="00F115CC" w14:paraId="56BADA99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2A19C3E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0,5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CF3E1D3" w14:textId="77777777" w:rsidR="00F115CC" w:rsidRPr="00F115CC" w:rsidRDefault="00F115CC" w:rsidP="00F115CC">
            <w:r w:rsidRPr="00F115CC">
              <w:t>sp|Q06197|IDHC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532B1353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Isocitrate dehydrogenase [NADP]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36912F6B" w14:textId="77777777" w:rsidR="00F115CC" w:rsidRPr="00F115CC" w:rsidRDefault="00F115CC" w:rsidP="00F115CC">
            <w:r w:rsidRPr="00F115CC">
              <w:t>17,9199993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AD4F4A8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6</w:t>
            </w:r>
          </w:p>
        </w:tc>
      </w:tr>
      <w:tr w:rsidR="00F115CC" w:rsidRPr="00F115CC" w14:paraId="79A6744D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9610C4D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0,2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B21D550" w14:textId="77777777" w:rsidR="00F115CC" w:rsidRPr="00F115CC" w:rsidRDefault="00F115CC" w:rsidP="00F115CC">
            <w:r w:rsidRPr="00F115CC">
              <w:t>sp|P0CG89|H4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5C015B1E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Histone H4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3B116DE2" w14:textId="77777777" w:rsidR="00F115CC" w:rsidRPr="00F115CC" w:rsidRDefault="00F115CC" w:rsidP="00F115CC">
            <w:r w:rsidRPr="00F115CC">
              <w:t>41,7499989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6B144BB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6</w:t>
            </w:r>
          </w:p>
        </w:tc>
      </w:tr>
      <w:tr w:rsidR="00F115CC" w:rsidRPr="00F115CC" w14:paraId="42E4F3A7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01C89AEC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0,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7EC0769" w14:textId="77777777" w:rsidR="00F115CC" w:rsidRPr="00F115CC" w:rsidRDefault="00F115CC" w:rsidP="00F115CC">
            <w:r w:rsidRPr="00F115CC">
              <w:t>sp|P62302|RS13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04E4F90E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40S ribosomal protein S13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5F333124" w14:textId="77777777" w:rsidR="00F115CC" w:rsidRPr="00F115CC" w:rsidRDefault="00F115CC" w:rsidP="00F115CC">
            <w:r w:rsidRPr="00F115CC">
              <w:t>41,7199999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9F12353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5</w:t>
            </w:r>
          </w:p>
        </w:tc>
      </w:tr>
      <w:tr w:rsidR="00F115CC" w:rsidRPr="00F115CC" w14:paraId="79169935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46438F7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0,0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3EA39C3" w14:textId="77777777" w:rsidR="00F115CC" w:rsidRPr="00F115CC" w:rsidRDefault="00F115CC" w:rsidP="00F115CC">
            <w:r w:rsidRPr="00F115CC">
              <w:t>sp|P07135|RR7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7BB6EC77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30S ribosomal protein S7, chloroplastic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339A9089" w14:textId="77777777" w:rsidR="00F115CC" w:rsidRPr="00F115CC" w:rsidRDefault="00F115CC" w:rsidP="00F115CC">
            <w:r w:rsidRPr="00F115CC">
              <w:t>27,739998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BA7A29F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6</w:t>
            </w:r>
          </w:p>
        </w:tc>
      </w:tr>
      <w:tr w:rsidR="00F115CC" w:rsidRPr="00F115CC" w14:paraId="6C755C0B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73007239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rPr>
                <w:b/>
                <w:bCs/>
              </w:rPr>
              <w:t>10,0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32AEB2A" w14:textId="77777777" w:rsidR="00F115CC" w:rsidRPr="00F115CC" w:rsidRDefault="00F115CC" w:rsidP="00F115CC">
            <w:pPr>
              <w:rPr>
                <w:b/>
                <w:bCs/>
              </w:rPr>
            </w:pPr>
            <w:r w:rsidRPr="00F115CC">
              <w:rPr>
                <w:b/>
                <w:bCs/>
              </w:rPr>
              <w:t>sp|P19976|FRI1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508CB134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rPr>
                <w:b/>
                <w:bCs/>
              </w:rPr>
              <w:t xml:space="preserve">Ferritin-1, chloroplastic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4076F6FA" w14:textId="77777777" w:rsidR="00F115CC" w:rsidRPr="00F115CC" w:rsidRDefault="00F115CC" w:rsidP="00F115CC">
            <w:pPr>
              <w:rPr>
                <w:b/>
                <w:bCs/>
              </w:rPr>
            </w:pPr>
            <w:r w:rsidRPr="00F115CC">
              <w:rPr>
                <w:b/>
                <w:bCs/>
              </w:rPr>
              <w:t>20,00000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EED9B8E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rPr>
                <w:b/>
                <w:bCs/>
              </w:rPr>
              <w:t>6</w:t>
            </w:r>
          </w:p>
        </w:tc>
      </w:tr>
      <w:tr w:rsidR="00F115CC" w:rsidRPr="00F115CC" w14:paraId="3DCC278F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D58FA72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0,0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98CC959" w14:textId="77777777" w:rsidR="00F115CC" w:rsidRPr="00F115CC" w:rsidRDefault="00F115CC" w:rsidP="00F115CC">
            <w:r w:rsidRPr="00F115CC">
              <w:t>sp|Q2PMU2|PSAB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79151E64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Photosystem I P700 chlorophyll a apoprotein A2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3A3BD1F9" w14:textId="77777777" w:rsidR="00F115CC" w:rsidRPr="00F115CC" w:rsidRDefault="00F115CC" w:rsidP="00F115CC">
            <w:r w:rsidRPr="00F115CC">
              <w:t>9,12799984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3F309D0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5</w:t>
            </w:r>
          </w:p>
        </w:tc>
      </w:tr>
      <w:tr w:rsidR="00F115CC" w:rsidRPr="00F115CC" w14:paraId="5C0BF47B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C167F3A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9,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61BAB96" w14:textId="77777777" w:rsidR="00F115CC" w:rsidRPr="00F115CC" w:rsidRDefault="00F115CC" w:rsidP="00F115CC">
            <w:r w:rsidRPr="00F115CC">
              <w:t>sp|P25096|P21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4E927953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Protein P21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64454B34" w14:textId="77777777" w:rsidR="00F115CC" w:rsidRPr="00F115CC" w:rsidRDefault="00F115CC" w:rsidP="00F115CC">
            <w:r w:rsidRPr="00F115CC">
              <w:t>35,64000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162F2DD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6</w:t>
            </w:r>
          </w:p>
        </w:tc>
      </w:tr>
      <w:tr w:rsidR="00F115CC" w:rsidRPr="00F115CC" w14:paraId="16320337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1AEF79C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9,7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05E0F36" w14:textId="77777777" w:rsidR="00F115CC" w:rsidRPr="00F115CC" w:rsidRDefault="00F115CC" w:rsidP="00F115CC">
            <w:r w:rsidRPr="00F115CC">
              <w:t>sp|Q39836|GBLP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737A67E6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Guanine nucleotide-binding protein subunit beta-like protein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39F0E83A" w14:textId="77777777" w:rsidR="00F115CC" w:rsidRPr="00F115CC" w:rsidRDefault="00F115CC" w:rsidP="00F115CC">
            <w:r w:rsidRPr="00F115CC">
              <w:t>23,690000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A09D4B5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5</w:t>
            </w:r>
          </w:p>
        </w:tc>
      </w:tr>
      <w:tr w:rsidR="00F115CC" w:rsidRPr="00F115CC" w14:paraId="63D2576A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7B21832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9,4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656E705" w14:textId="77777777" w:rsidR="00F115CC" w:rsidRPr="00F115CC" w:rsidRDefault="00F115CC" w:rsidP="00F115CC">
            <w:r w:rsidRPr="00F115CC">
              <w:t>sp|P69325|UBIQP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6EE96EC6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Polyubiquitin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0C4B9878" w14:textId="77777777" w:rsidR="00F115CC" w:rsidRPr="00F115CC" w:rsidRDefault="00F115CC" w:rsidP="00F115CC">
            <w:r w:rsidRPr="00F115CC">
              <w:t>61,6400003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B24F4DB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5</w:t>
            </w:r>
          </w:p>
        </w:tc>
      </w:tr>
      <w:tr w:rsidR="00F115CC" w:rsidRPr="00F115CC" w14:paraId="4589F9BC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7705FE4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9,0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D1B7443" w14:textId="77777777" w:rsidR="00F115CC" w:rsidRPr="00F115CC" w:rsidRDefault="00F115CC" w:rsidP="00F115CC">
            <w:r w:rsidRPr="00F115CC">
              <w:t>sp|Q944T2|TCTP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3147FE4A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Translationally-controlled tumor protein homolog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31F32F74" w14:textId="77777777" w:rsidR="00F115CC" w:rsidRPr="00F115CC" w:rsidRDefault="00F115CC" w:rsidP="00F115CC">
            <w:r w:rsidRPr="00F115CC">
              <w:t>28,5699993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970556C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5</w:t>
            </w:r>
          </w:p>
        </w:tc>
      </w:tr>
      <w:tr w:rsidR="00F115CC" w:rsidRPr="00F115CC" w14:paraId="404A3462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93E718B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8,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B96CFF1" w14:textId="77777777" w:rsidR="00F115CC" w:rsidRPr="00F115CC" w:rsidRDefault="00F115CC" w:rsidP="00F115CC">
            <w:r w:rsidRPr="00F115CC">
              <w:t>sp|P45621|GSA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73B42059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Glutamate-1-semialdehyde 2,1-aminomutase, chloroplastic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6049E154" w14:textId="77777777" w:rsidR="00F115CC" w:rsidRPr="00F115CC" w:rsidRDefault="00F115CC" w:rsidP="00F115CC">
            <w:r w:rsidRPr="00F115CC">
              <w:t>16,7400002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D563C0B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5</w:t>
            </w:r>
          </w:p>
        </w:tc>
      </w:tr>
      <w:tr w:rsidR="00F115CC" w:rsidRPr="00F115CC" w14:paraId="42815FCD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79C86AE4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8,0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8B99E1F" w14:textId="77777777" w:rsidR="00F115CC" w:rsidRPr="00F115CC" w:rsidRDefault="00F115CC" w:rsidP="00F115CC">
            <w:r w:rsidRPr="00F115CC">
              <w:t>sp|P17093|RS11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23F3D751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40S ribosomal protein S11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5C97FFE9" w14:textId="77777777" w:rsidR="00F115CC" w:rsidRPr="00F115CC" w:rsidRDefault="00F115CC" w:rsidP="00F115CC">
            <w:r w:rsidRPr="00F115CC">
              <w:t>25,7899999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E418468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4</w:t>
            </w:r>
          </w:p>
        </w:tc>
      </w:tr>
      <w:tr w:rsidR="00F115CC" w:rsidRPr="00F115CC" w14:paraId="42784B4D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78450307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8,0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A920F4B" w14:textId="77777777" w:rsidR="00F115CC" w:rsidRPr="00F115CC" w:rsidRDefault="00F115CC" w:rsidP="00F115CC">
            <w:r w:rsidRPr="00F115CC">
              <w:t>sp|Q2PMP9|RK14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20616B84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50S ribosomal protein L14, chloroplastic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5466746E" w14:textId="77777777" w:rsidR="00F115CC" w:rsidRPr="00F115CC" w:rsidRDefault="00F115CC" w:rsidP="00F115CC">
            <w:r w:rsidRPr="00F115CC">
              <w:t>40,1600003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98D72C1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6</w:t>
            </w:r>
          </w:p>
        </w:tc>
      </w:tr>
      <w:tr w:rsidR="00F115CC" w:rsidRPr="00F115CC" w14:paraId="26DFEF74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BEDA61C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7,8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70A518C" w14:textId="77777777" w:rsidR="00F115CC" w:rsidRPr="00F115CC" w:rsidRDefault="00F115CC" w:rsidP="00F115CC">
            <w:r w:rsidRPr="00F115CC">
              <w:t>sp|Q41219|LEGRE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31E72560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Leghemoglobin reductase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0B91B296" w14:textId="77777777" w:rsidR="00F115CC" w:rsidRPr="00F115CC" w:rsidRDefault="00F115CC" w:rsidP="00F115CC">
            <w:r w:rsidRPr="00F115CC">
              <w:t>13,580000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F7CEEBE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4</w:t>
            </w:r>
          </w:p>
        </w:tc>
      </w:tr>
      <w:tr w:rsidR="00F115CC" w:rsidRPr="00F115CC" w14:paraId="73D5EB97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77F1F580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7,6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86430D4" w14:textId="77777777" w:rsidR="00F115CC" w:rsidRPr="00F115CC" w:rsidRDefault="00F115CC" w:rsidP="00F115CC">
            <w:r w:rsidRPr="00F115CC">
              <w:t>sp|Q2PMQ0|RR8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56B1FC45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30S ribosomal protein S8, chloroplastic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0527D94F" w14:textId="77777777" w:rsidR="00F115CC" w:rsidRPr="00F115CC" w:rsidRDefault="00F115CC" w:rsidP="00F115CC">
            <w:r w:rsidRPr="00F115CC">
              <w:t>33,5799992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4C850F0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4</w:t>
            </w:r>
          </w:p>
        </w:tc>
      </w:tr>
      <w:tr w:rsidR="00F115CC" w:rsidRPr="00F115CC" w14:paraId="01D0192D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70BBE8FA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7,2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3E5B907" w14:textId="77777777" w:rsidR="00F115CC" w:rsidRPr="00F115CC" w:rsidRDefault="00F115CC" w:rsidP="00F115CC">
            <w:r w:rsidRPr="00F115CC">
              <w:t>sp|Q2PMP7|RR3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4EF82546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30S ribosomal protein S3, chloroplastic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20BABF48" w14:textId="77777777" w:rsidR="00F115CC" w:rsidRPr="00F115CC" w:rsidRDefault="00F115CC" w:rsidP="00F115CC">
            <w:r w:rsidRPr="00F115CC">
              <w:t>12,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748E042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3</w:t>
            </w:r>
          </w:p>
        </w:tc>
      </w:tr>
      <w:tr w:rsidR="00F115CC" w:rsidRPr="00F115CC" w14:paraId="20726668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2762749E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rPr>
                <w:b/>
                <w:bCs/>
              </w:rPr>
              <w:t>6,6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7209DC2" w14:textId="77777777" w:rsidR="00F115CC" w:rsidRPr="00F115CC" w:rsidRDefault="00F115CC" w:rsidP="00F115CC">
            <w:pPr>
              <w:rPr>
                <w:b/>
                <w:bCs/>
              </w:rPr>
            </w:pPr>
            <w:r w:rsidRPr="00F115CC">
              <w:rPr>
                <w:b/>
                <w:bCs/>
              </w:rPr>
              <w:t>sp|O49856|FTRC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0950C31E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rPr>
                <w:b/>
                <w:bCs/>
              </w:rPr>
              <w:t xml:space="preserve">Ferredoxin-thioredoxin reductase catalytic chain, chloroplastic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7A5A0CBE" w14:textId="77777777" w:rsidR="00F115CC" w:rsidRPr="00F115CC" w:rsidRDefault="00F115CC" w:rsidP="00F115CC">
            <w:pPr>
              <w:rPr>
                <w:b/>
                <w:bCs/>
              </w:rPr>
            </w:pPr>
            <w:r w:rsidRPr="00F115CC">
              <w:rPr>
                <w:b/>
                <w:bCs/>
              </w:rPr>
              <w:t>20,1399996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BA7D3BA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rPr>
                <w:b/>
                <w:bCs/>
              </w:rPr>
              <w:t>4</w:t>
            </w:r>
          </w:p>
        </w:tc>
      </w:tr>
      <w:tr w:rsidR="00F115CC" w:rsidRPr="00F115CC" w14:paraId="46C311C3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FCF638B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6,4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22ABB71" w14:textId="77777777" w:rsidR="00F115CC" w:rsidRPr="00F115CC" w:rsidRDefault="00F115CC" w:rsidP="00F115CC">
            <w:r w:rsidRPr="00F115CC">
              <w:t>sp|Q2PMP8|RK16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2C659FC4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50S ribosomal protein L16, chloroplastic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51AEE124" w14:textId="77777777" w:rsidR="00F115CC" w:rsidRPr="00F115CC" w:rsidRDefault="00F115CC" w:rsidP="00F115CC">
            <w:r w:rsidRPr="00F115CC">
              <w:t>31,1100006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D001219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3</w:t>
            </w:r>
          </w:p>
        </w:tc>
      </w:tr>
      <w:tr w:rsidR="00F115CC" w:rsidRPr="00F115CC" w14:paraId="2A93B7F7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48D4706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rPr>
                <w:b/>
                <w:bCs/>
              </w:rPr>
              <w:t>8,3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AEA7B35" w14:textId="77777777" w:rsidR="00F115CC" w:rsidRPr="00F115CC" w:rsidRDefault="00F115CC" w:rsidP="00F115CC">
            <w:pPr>
              <w:rPr>
                <w:b/>
                <w:bCs/>
              </w:rPr>
            </w:pPr>
            <w:r w:rsidRPr="00F115CC">
              <w:rPr>
                <w:b/>
                <w:bCs/>
              </w:rPr>
              <w:t>sp|Q94IC4|FRI2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10858BC7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rPr>
                <w:b/>
                <w:bCs/>
              </w:rPr>
              <w:t xml:space="preserve">Ferritin-2, chloroplastic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6E501DF1" w14:textId="77777777" w:rsidR="00F115CC" w:rsidRPr="00F115CC" w:rsidRDefault="00F115CC" w:rsidP="00F115CC">
            <w:pPr>
              <w:rPr>
                <w:b/>
                <w:bCs/>
              </w:rPr>
            </w:pPr>
            <w:r w:rsidRPr="00F115CC">
              <w:rPr>
                <w:b/>
                <w:bCs/>
              </w:rPr>
              <w:t>20,2299997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2999FCA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rPr>
                <w:b/>
                <w:bCs/>
              </w:rPr>
              <w:t>5</w:t>
            </w:r>
          </w:p>
        </w:tc>
      </w:tr>
      <w:tr w:rsidR="00F115CC" w:rsidRPr="00F115CC" w14:paraId="76DA9E78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00053F53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6,2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45AF64B" w14:textId="77777777" w:rsidR="00F115CC" w:rsidRPr="00F115CC" w:rsidRDefault="00F115CC" w:rsidP="00F115CC">
            <w:r w:rsidRPr="00F115CC">
              <w:t>sp|Q2PMU3|PSAA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10A77C5C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Photosystem I P700 chlorophyll a apoprotein A1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045A7FFC" w14:textId="77777777" w:rsidR="00F115CC" w:rsidRPr="00F115CC" w:rsidRDefault="00F115CC" w:rsidP="00F115CC">
            <w:r w:rsidRPr="00F115CC">
              <w:t>3,86699996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EECA09E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3</w:t>
            </w:r>
          </w:p>
        </w:tc>
      </w:tr>
      <w:tr w:rsidR="00F115CC" w:rsidRPr="00F115CC" w14:paraId="33E4F280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3BFE4FF7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6,1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64E7FA3" w14:textId="77777777" w:rsidR="00F115CC" w:rsidRPr="00F115CC" w:rsidRDefault="00F115CC" w:rsidP="00F115CC">
            <w:r w:rsidRPr="00F115CC">
              <w:t>sp|Q2PMM3|RK2B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2C835FF1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50S ribosomal protein L2-B, chloroplastic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47045E37" w14:textId="77777777" w:rsidR="00F115CC" w:rsidRPr="00F115CC" w:rsidRDefault="00F115CC" w:rsidP="00F115CC">
            <w:r w:rsidRPr="00F115CC">
              <w:t>16,0600006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D9F50A1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3</w:t>
            </w:r>
          </w:p>
        </w:tc>
      </w:tr>
      <w:tr w:rsidR="00F115CC" w:rsidRPr="00F115CC" w14:paraId="42BEE989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7137F34F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6,0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A7E239A" w14:textId="77777777" w:rsidR="00F115CC" w:rsidRPr="00F115CC" w:rsidRDefault="00F115CC" w:rsidP="00F115CC">
            <w:r w:rsidRPr="00F115CC">
              <w:t>sp|P07134|RR12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24286ED7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30S ribosomal protein S12, chloroplastic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3E30E1CE" w14:textId="77777777" w:rsidR="00F115CC" w:rsidRPr="00F115CC" w:rsidRDefault="00F115CC" w:rsidP="00F115CC">
            <w:r w:rsidRPr="00F115CC">
              <w:t>19,5099994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4538269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3</w:t>
            </w:r>
          </w:p>
        </w:tc>
      </w:tr>
      <w:tr w:rsidR="00F115CC" w:rsidRPr="00F115CC" w14:paraId="0A020C87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3111FC1F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6,0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A01F274" w14:textId="77777777" w:rsidR="00F115CC" w:rsidRPr="00F115CC" w:rsidRDefault="00F115CC" w:rsidP="00F115CC">
            <w:r w:rsidRPr="00F115CC">
              <w:t>sp|P48640|GSHRP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57BF00AA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Glutathione reductase, chloroplastic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55896042" w14:textId="77777777" w:rsidR="00F115CC" w:rsidRPr="00F115CC" w:rsidRDefault="00F115CC" w:rsidP="00F115CC">
            <w:r w:rsidRPr="00F115CC">
              <w:t>8,45599994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23EB067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3</w:t>
            </w:r>
          </w:p>
        </w:tc>
      </w:tr>
      <w:tr w:rsidR="00F115CC" w:rsidRPr="00F115CC" w14:paraId="4476237B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0BA757DC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6,0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DE24AF8" w14:textId="77777777" w:rsidR="00F115CC" w:rsidRPr="00F115CC" w:rsidRDefault="00F115CC" w:rsidP="00F115CC">
            <w:r w:rsidRPr="00F115CC">
              <w:t>sp|Q2PMR0|CLPP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5D62E0D6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ATP-dependent Clp protease proteolytic subunit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35585C4B" w14:textId="77777777" w:rsidR="00F115CC" w:rsidRPr="00F115CC" w:rsidRDefault="00F115CC" w:rsidP="00F115CC">
            <w:r w:rsidRPr="00F115CC">
              <w:t>28,5699993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9D967F7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3</w:t>
            </w:r>
          </w:p>
        </w:tc>
      </w:tr>
      <w:tr w:rsidR="00F115CC" w:rsidRPr="00F115CC" w14:paraId="43822E7B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033BFABB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rPr>
                <w:b/>
                <w:bCs/>
              </w:rPr>
              <w:t>6,0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F0E91A1" w14:textId="77777777" w:rsidR="00F115CC" w:rsidRPr="00F115CC" w:rsidRDefault="00F115CC" w:rsidP="00F115CC">
            <w:pPr>
              <w:rPr>
                <w:b/>
                <w:bCs/>
              </w:rPr>
            </w:pPr>
            <w:r w:rsidRPr="00F115CC">
              <w:rPr>
                <w:b/>
                <w:bCs/>
              </w:rPr>
              <w:t>sp|P62163|CALM2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5CF5A215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rPr>
                <w:b/>
                <w:bCs/>
              </w:rPr>
              <w:t xml:space="preserve">Calmodulin-2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5657F33E" w14:textId="77777777" w:rsidR="00F115CC" w:rsidRPr="00F115CC" w:rsidRDefault="00F115CC" w:rsidP="00F115CC">
            <w:pPr>
              <w:rPr>
                <w:b/>
                <w:bCs/>
              </w:rPr>
            </w:pPr>
            <w:r w:rsidRPr="00F115CC">
              <w:rPr>
                <w:b/>
                <w:bCs/>
              </w:rPr>
              <w:t>27,5200009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71B75C8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rPr>
                <w:b/>
                <w:bCs/>
              </w:rPr>
              <w:t>3</w:t>
            </w:r>
          </w:p>
        </w:tc>
      </w:tr>
      <w:tr w:rsidR="00F115CC" w:rsidRPr="00F115CC" w14:paraId="3DA0E3A0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743E00B1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6,0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9AD889B" w14:textId="77777777" w:rsidR="00F115CC" w:rsidRPr="00F115CC" w:rsidRDefault="00F115CC" w:rsidP="00F115CC">
            <w:r w:rsidRPr="00F115CC">
              <w:t>sp|Q2PMN9|RR15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615E50FD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30S ribosomal protein S15, chloroplastic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7A55D9F7" w14:textId="77777777" w:rsidR="00F115CC" w:rsidRPr="00F115CC" w:rsidRDefault="00F115CC" w:rsidP="00F115CC">
            <w:r w:rsidRPr="00F115CC">
              <w:t>32,220000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A97D3B0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3</w:t>
            </w:r>
          </w:p>
        </w:tc>
      </w:tr>
      <w:tr w:rsidR="00F115CC" w:rsidRPr="00F115CC" w14:paraId="642F0554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0493F0C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504ABF6" w14:textId="77777777" w:rsidR="00F115CC" w:rsidRPr="00F115CC" w:rsidRDefault="00F115CC" w:rsidP="00F115CC">
            <w:r w:rsidRPr="00F115CC">
              <w:t>sp|Q8W171|CYP1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4F45FF31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Peptidyl-prolyl cis-trans isomerase 1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4B5BDA56" w14:textId="77777777" w:rsidR="00F115CC" w:rsidRPr="00F115CC" w:rsidRDefault="00F115CC" w:rsidP="00F115CC">
            <w:r w:rsidRPr="00F115CC">
              <w:t>19,7699993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DD3DF6C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3</w:t>
            </w:r>
          </w:p>
        </w:tc>
      </w:tr>
      <w:tr w:rsidR="00F115CC" w:rsidRPr="00F115CC" w14:paraId="561A6867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7AEC5236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0,0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71AD4A2" w14:textId="77777777" w:rsidR="00F115CC" w:rsidRPr="00F115CC" w:rsidRDefault="00F115CC" w:rsidP="00F115CC">
            <w:r w:rsidRPr="00F115CC">
              <w:t>sp|Q96451|1433B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3B5C1DCC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14-3-3-like protein B (Fragment)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57EFF7DF" w14:textId="77777777" w:rsidR="00F115CC" w:rsidRPr="00F115CC" w:rsidRDefault="00F115CC" w:rsidP="00F115CC">
            <w:r w:rsidRPr="00F115CC">
              <w:t>25,510001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C04FAE8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6</w:t>
            </w:r>
          </w:p>
        </w:tc>
      </w:tr>
      <w:tr w:rsidR="00F115CC" w:rsidRPr="00F115CC" w14:paraId="7E42DB5C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E241441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6,0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929DD79" w14:textId="77777777" w:rsidR="00F115CC" w:rsidRPr="00F115CC" w:rsidRDefault="00F115CC" w:rsidP="00F115CC">
            <w:r w:rsidRPr="00F115CC">
              <w:t>sp|C6SXE1|CYNS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36225F52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Cyanate hydratase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5FAFAA00" w14:textId="77777777" w:rsidR="00F115CC" w:rsidRPr="00F115CC" w:rsidRDefault="00F115CC" w:rsidP="00F115CC">
            <w:r w:rsidRPr="00F115CC">
              <w:t>18,790000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1199A56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3</w:t>
            </w:r>
          </w:p>
        </w:tc>
      </w:tr>
      <w:tr w:rsidR="00F115CC" w:rsidRPr="00F115CC" w14:paraId="1CD529C4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5E65E04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3,6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1B1BA8F" w14:textId="77777777" w:rsidR="00F115CC" w:rsidRPr="00F115CC" w:rsidRDefault="00F115CC" w:rsidP="00F115CC">
            <w:r w:rsidRPr="00F115CC">
              <w:t>sp|P12471|CB21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2A4EEA80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Chlorophyll a-b binding protein, chloroplastic (Fragment)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3086EF37" w14:textId="77777777" w:rsidR="00F115CC" w:rsidRPr="00F115CC" w:rsidRDefault="00F115CC" w:rsidP="00F115CC">
            <w:r w:rsidRPr="00F115CC">
              <w:t>53,060001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393EC18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0</w:t>
            </w:r>
          </w:p>
        </w:tc>
      </w:tr>
      <w:tr w:rsidR="00F115CC" w:rsidRPr="00F115CC" w14:paraId="1193BA54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38AFFDE6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lastRenderedPageBreak/>
              <w:t>5,3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2AC3526" w14:textId="77777777" w:rsidR="00F115CC" w:rsidRPr="00F115CC" w:rsidRDefault="00F115CC" w:rsidP="00F115CC">
            <w:r w:rsidRPr="00F115CC">
              <w:t>sp|P50346|RLA0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337FCF6B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60S acidic ribosomal protein P0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494502D4" w14:textId="77777777" w:rsidR="00F115CC" w:rsidRPr="00F115CC" w:rsidRDefault="00F115CC" w:rsidP="00F115CC">
            <w:r w:rsidRPr="00F115CC">
              <w:t>18,1299999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78A5960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3</w:t>
            </w:r>
          </w:p>
        </w:tc>
      </w:tr>
      <w:tr w:rsidR="00F115CC" w:rsidRPr="00F115CC" w14:paraId="300909BD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B5FE521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rPr>
                <w:b/>
                <w:bCs/>
              </w:rPr>
              <w:t>5,5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8E6212B" w14:textId="77777777" w:rsidR="00F115CC" w:rsidRPr="00F115CC" w:rsidRDefault="00F115CC" w:rsidP="00F115CC">
            <w:pPr>
              <w:rPr>
                <w:b/>
                <w:bCs/>
              </w:rPr>
            </w:pPr>
            <w:r w:rsidRPr="00F115CC">
              <w:rPr>
                <w:b/>
                <w:bCs/>
              </w:rPr>
              <w:t>sp|Q93XE6|CFI1A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0F9343F8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rPr>
                <w:b/>
                <w:bCs/>
              </w:rPr>
              <w:t xml:space="preserve">Chalcone--flavanone isomerase 1A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1FA3304D" w14:textId="77777777" w:rsidR="00F115CC" w:rsidRPr="00F115CC" w:rsidRDefault="00F115CC" w:rsidP="00F115CC">
            <w:pPr>
              <w:rPr>
                <w:b/>
                <w:bCs/>
              </w:rPr>
            </w:pPr>
            <w:r w:rsidRPr="00F115CC">
              <w:rPr>
                <w:b/>
                <w:bCs/>
              </w:rPr>
              <w:t>25,2299994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280BE15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rPr>
                <w:b/>
                <w:bCs/>
              </w:rPr>
              <w:t>4</w:t>
            </w:r>
          </w:p>
        </w:tc>
      </w:tr>
      <w:tr w:rsidR="00F115CC" w:rsidRPr="00F115CC" w14:paraId="101CD9C6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5C776E4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5,3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02903DD" w14:textId="77777777" w:rsidR="00F115CC" w:rsidRPr="00F115CC" w:rsidRDefault="00F115CC" w:rsidP="00F115CC">
            <w:r w:rsidRPr="00F115CC">
              <w:t>sp|P35055|HEM6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3085F281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Oxygen-dependent coproporphyrinogen-III oxidase, chloroplastic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1DB501B4" w14:textId="77777777" w:rsidR="00F115CC" w:rsidRPr="00F115CC" w:rsidRDefault="00F115CC" w:rsidP="00F115CC">
            <w:r w:rsidRPr="00F115CC">
              <w:t>8,31200033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40F0AC4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3</w:t>
            </w:r>
          </w:p>
        </w:tc>
      </w:tr>
      <w:tr w:rsidR="00F115CC" w:rsidRPr="00F115CC" w14:paraId="14F399B2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3DDB28DE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5,0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BBB9F5F" w14:textId="77777777" w:rsidR="00F115CC" w:rsidRPr="00F115CC" w:rsidRDefault="00F115CC" w:rsidP="00F115CC">
            <w:r w:rsidRPr="00F115CC">
              <w:t>sp|O48551|PSA6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07DDC75F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Proteasome subunit alpha type-6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62364267" w14:textId="77777777" w:rsidR="00F115CC" w:rsidRPr="00F115CC" w:rsidRDefault="00F115CC" w:rsidP="00F115CC">
            <w:r w:rsidRPr="00F115CC">
              <w:t>19,110000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69E60C7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3</w:t>
            </w:r>
          </w:p>
        </w:tc>
      </w:tr>
      <w:tr w:rsidR="00F115CC" w:rsidRPr="00F115CC" w14:paraId="04CD3387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05C0E9D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4,7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6A98BC7" w14:textId="77777777" w:rsidR="00F115CC" w:rsidRPr="00F115CC" w:rsidRDefault="00F115CC" w:rsidP="00F115CC">
            <w:r w:rsidRPr="00F115CC">
              <w:t>sp|P46417|GSTX3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71643CF6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Glutathione S-transferase 3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2D83AA3F" w14:textId="77777777" w:rsidR="00F115CC" w:rsidRPr="00F115CC" w:rsidRDefault="00F115CC" w:rsidP="00F115CC">
            <w:r w:rsidRPr="00F115CC">
              <w:t>9,58900004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F26F68C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4</w:t>
            </w:r>
          </w:p>
        </w:tc>
      </w:tr>
      <w:tr w:rsidR="00F115CC" w:rsidRPr="00F115CC" w14:paraId="21F1AD6D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F3E6D47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4,5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8F30F37" w14:textId="77777777" w:rsidR="00F115CC" w:rsidRPr="00F115CC" w:rsidRDefault="00F115CC" w:rsidP="00F115CC">
            <w:r w:rsidRPr="00F115CC">
              <w:t>sp|P43210|HEM2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0F9B8354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Delta-aminolevulinic acid dehydratase, chloroplastic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5C09F8E4" w14:textId="77777777" w:rsidR="00F115CC" w:rsidRPr="00F115CC" w:rsidRDefault="00F115CC" w:rsidP="00F115CC">
            <w:r w:rsidRPr="00F115CC">
              <w:t>5,33999986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59E38B2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2</w:t>
            </w:r>
          </w:p>
        </w:tc>
      </w:tr>
      <w:tr w:rsidR="00F115CC" w:rsidRPr="00F115CC" w14:paraId="6A71376F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F97013E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4,5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F178EC6" w14:textId="77777777" w:rsidR="00F115CC" w:rsidRPr="00F115CC" w:rsidRDefault="00F115CC" w:rsidP="00F115CC">
            <w:r w:rsidRPr="00F115CC">
              <w:t>sp|Q2PMQ5|CYB6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75CD274E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Cytochrome b6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5A69D265" w14:textId="77777777" w:rsidR="00F115CC" w:rsidRPr="00F115CC" w:rsidRDefault="00F115CC" w:rsidP="00F115CC">
            <w:r w:rsidRPr="00F115CC">
              <w:t>19,5299997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8B95EA9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3</w:t>
            </w:r>
          </w:p>
        </w:tc>
      </w:tr>
      <w:tr w:rsidR="00F115CC" w:rsidRPr="00F115CC" w14:paraId="539E6FCD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4688674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1,3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8FABD8D" w14:textId="77777777" w:rsidR="00F115CC" w:rsidRPr="00F115CC" w:rsidRDefault="00F115CC" w:rsidP="00F115CC">
            <w:r w:rsidRPr="00F115CC">
              <w:t>sp|P09186|LOX3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1646808C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Seed linoleate 9S-lipoxygenase-3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29BE48C9" w14:textId="77777777" w:rsidR="00F115CC" w:rsidRPr="00F115CC" w:rsidRDefault="00F115CC" w:rsidP="00F115CC">
            <w:r w:rsidRPr="00F115CC">
              <w:t>8,0509997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3FB1D44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6</w:t>
            </w:r>
          </w:p>
        </w:tc>
      </w:tr>
      <w:tr w:rsidR="00F115CC" w:rsidRPr="00F115CC" w14:paraId="788CC226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0033EADC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4,3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2C5B62A" w14:textId="77777777" w:rsidR="00F115CC" w:rsidRPr="00F115CC" w:rsidRDefault="00F115CC" w:rsidP="00F115CC">
            <w:r w:rsidRPr="00F115CC">
              <w:t>sp|Q02226|COXT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55EA4499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Cytochrome c oxidase subunit 2, mitochondrial (Fragment)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1756738E" w14:textId="77777777" w:rsidR="00F115CC" w:rsidRPr="00F115CC" w:rsidRDefault="00F115CC" w:rsidP="00F115CC">
            <w:r w:rsidRPr="00F115CC">
              <w:t>9,39100012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A9BDD7C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3</w:t>
            </w:r>
          </w:p>
        </w:tc>
      </w:tr>
      <w:tr w:rsidR="00F115CC" w:rsidRPr="00F115CC" w14:paraId="18A419F2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B011F6B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4,1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51F3034" w14:textId="77777777" w:rsidR="00F115CC" w:rsidRPr="00F115CC" w:rsidRDefault="00F115CC" w:rsidP="00F115CC">
            <w:r w:rsidRPr="00F115CC">
              <w:t>sp|Q2PMN6|NDHI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1888F6B0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NAD(P)H-quinone oxidoreductase subunit I, chloroplastic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596C6F77" w14:textId="77777777" w:rsidR="00F115CC" w:rsidRPr="00F115CC" w:rsidRDefault="00F115CC" w:rsidP="00F115CC">
            <w:r w:rsidRPr="00F115CC">
              <w:t>23,309999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FFD048B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3</w:t>
            </w:r>
          </w:p>
        </w:tc>
      </w:tr>
      <w:tr w:rsidR="00F115CC" w:rsidRPr="00F115CC" w14:paraId="755D1136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A841D65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rPr>
                <w:b/>
                <w:bCs/>
              </w:rPr>
              <w:t>8,0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968ACA4" w14:textId="77777777" w:rsidR="00F115CC" w:rsidRPr="00F115CC" w:rsidRDefault="00F115CC" w:rsidP="00F115CC">
            <w:pPr>
              <w:rPr>
                <w:b/>
                <w:bCs/>
              </w:rPr>
            </w:pPr>
            <w:r w:rsidRPr="00F115CC">
              <w:rPr>
                <w:b/>
                <w:bCs/>
              </w:rPr>
              <w:t>sp|Q948P6|FRI3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6FB40091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rPr>
                <w:b/>
                <w:bCs/>
              </w:rPr>
              <w:t xml:space="preserve">Ferritin-3, chloroplastic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6786B794" w14:textId="77777777" w:rsidR="00F115CC" w:rsidRPr="00F115CC" w:rsidRDefault="00F115CC" w:rsidP="00F115CC">
            <w:pPr>
              <w:rPr>
                <w:b/>
                <w:bCs/>
              </w:rPr>
            </w:pPr>
            <w:r w:rsidRPr="00F115CC">
              <w:rPr>
                <w:b/>
                <w:bCs/>
              </w:rPr>
              <w:t>24,2200002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63DA12D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rPr>
                <w:b/>
                <w:bCs/>
              </w:rPr>
              <w:t>5</w:t>
            </w:r>
          </w:p>
        </w:tc>
      </w:tr>
      <w:tr w:rsidR="00F115CC" w:rsidRPr="00F115CC" w14:paraId="1066291E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0E6A4AF8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4,0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ECAB36F" w14:textId="77777777" w:rsidR="00F115CC" w:rsidRPr="00F115CC" w:rsidRDefault="00F115CC" w:rsidP="00F115CC">
            <w:r w:rsidRPr="00F115CC">
              <w:t>sp|P37228|MDHG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61526AA9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Malate dehydrogenase, glyoxysomal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31D2BE38" w14:textId="77777777" w:rsidR="00F115CC" w:rsidRPr="00F115CC" w:rsidRDefault="00F115CC" w:rsidP="00F115CC">
            <w:r w:rsidRPr="00F115CC">
              <w:t>7,36500024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CD8489A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2</w:t>
            </w:r>
          </w:p>
        </w:tc>
      </w:tr>
      <w:tr w:rsidR="00F115CC" w:rsidRPr="00F115CC" w14:paraId="083B63A2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3A443067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4,0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501A45A" w14:textId="77777777" w:rsidR="00F115CC" w:rsidRPr="00F115CC" w:rsidRDefault="00F115CC" w:rsidP="00F115CC">
            <w:r w:rsidRPr="00F115CC">
              <w:t>sp|Q2PMU4|YCF3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0B0AEEBC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Photosystem I assembly protein Ycf3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3D755433" w14:textId="77777777" w:rsidR="00F115CC" w:rsidRPr="00F115CC" w:rsidRDefault="00F115CC" w:rsidP="00F115CC">
            <w:r w:rsidRPr="00F115CC">
              <w:t>8,9290000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92C0151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2</w:t>
            </w:r>
          </w:p>
        </w:tc>
      </w:tr>
      <w:tr w:rsidR="00F115CC" w:rsidRPr="00F115CC" w14:paraId="616BEC31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96A0435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13,0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3305499" w14:textId="77777777" w:rsidR="00F115CC" w:rsidRPr="00F115CC" w:rsidRDefault="00F115CC" w:rsidP="00F115CC">
            <w:r w:rsidRPr="00F115CC">
              <w:t>sp|P09439|LOX2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102A4847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Seed linoleate 9S-lipoxygenase-2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41238557" w14:textId="77777777" w:rsidR="00F115CC" w:rsidRPr="00F115CC" w:rsidRDefault="00F115CC" w:rsidP="00F115CC">
            <w:r w:rsidRPr="00F115CC">
              <w:t>7,74599984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ABF2144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7</w:t>
            </w:r>
          </w:p>
        </w:tc>
      </w:tr>
      <w:tr w:rsidR="00F115CC" w:rsidRPr="00F115CC" w14:paraId="2821BC85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04510060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4,0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2881DEB" w14:textId="77777777" w:rsidR="00F115CC" w:rsidRPr="00F115CC" w:rsidRDefault="00F115CC" w:rsidP="00F115CC">
            <w:r w:rsidRPr="00F115CC">
              <w:t>sp|Q42806|KPYC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2AF09F4F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Pyruvate kinase, cytosolic isozyme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6C1C527E" w14:textId="77777777" w:rsidR="00F115CC" w:rsidRPr="00F115CC" w:rsidRDefault="00F115CC" w:rsidP="00F115CC">
            <w:r w:rsidRPr="00F115CC">
              <w:t>5,67499995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5959FD7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2</w:t>
            </w:r>
          </w:p>
        </w:tc>
      </w:tr>
      <w:tr w:rsidR="00F115CC" w:rsidRPr="00F115CC" w14:paraId="2DFF954F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314A03BF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4,0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F7E9086" w14:textId="77777777" w:rsidR="00F115CC" w:rsidRPr="00F115CC" w:rsidRDefault="00F115CC" w:rsidP="00F115CC">
            <w:r w:rsidRPr="00F115CC">
              <w:t>sp|P07816|RR19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357B523A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30S ribosomal protein S19, chloroplastic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570E4420" w14:textId="77777777" w:rsidR="00F115CC" w:rsidRPr="00F115CC" w:rsidRDefault="00F115CC" w:rsidP="00F115CC">
            <w:r w:rsidRPr="00F115CC">
              <w:t>22,8300005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9585D49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2</w:t>
            </w:r>
          </w:p>
        </w:tc>
      </w:tr>
      <w:tr w:rsidR="00F115CC" w:rsidRPr="00F115CC" w14:paraId="306AC740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10FBEBB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4,0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414ED45" w14:textId="77777777" w:rsidR="00F115CC" w:rsidRPr="00F115CC" w:rsidRDefault="00F115CC" w:rsidP="00F115CC">
            <w:r w:rsidRPr="00F115CC">
              <w:t>sp|Q2PMS5|RR16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01DF21AC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30S ribosomal protein S16, chloroplastic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681B8066" w14:textId="77777777" w:rsidR="00F115CC" w:rsidRPr="00F115CC" w:rsidRDefault="00F115CC" w:rsidP="00F115CC">
            <w:r w:rsidRPr="00F115CC">
              <w:t>24,7199997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219BCC0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2</w:t>
            </w:r>
          </w:p>
        </w:tc>
      </w:tr>
      <w:tr w:rsidR="00F115CC" w:rsidRPr="00F115CC" w14:paraId="43B3F55D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0B6AB042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4,0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6F87B77" w14:textId="77777777" w:rsidR="00F115CC" w:rsidRPr="00F115CC" w:rsidRDefault="00F115CC" w:rsidP="00F115CC">
            <w:r w:rsidRPr="00F115CC">
              <w:t>sp|Q2PMR2|RR18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55A55381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30S ribosomal protein S18, chloroplastic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42815C72" w14:textId="77777777" w:rsidR="00F115CC" w:rsidRPr="00F115CC" w:rsidRDefault="00F115CC" w:rsidP="00F115CC">
            <w:r w:rsidRPr="00F115CC">
              <w:t>9,70899984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7C4606C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2</w:t>
            </w:r>
          </w:p>
        </w:tc>
      </w:tr>
      <w:tr w:rsidR="00F115CC" w:rsidRPr="00F115CC" w14:paraId="5254976A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9D8BA70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A7549BB" w14:textId="77777777" w:rsidR="00F115CC" w:rsidRPr="00F115CC" w:rsidRDefault="00F115CC" w:rsidP="00F115CC">
            <w:r w:rsidRPr="00F115CC">
              <w:t>sp|Q2PMR7|PSBE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409A6C1E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Cytochrome b559 subunit alpha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7F3284ED" w14:textId="77777777" w:rsidR="00F115CC" w:rsidRPr="00F115CC" w:rsidRDefault="00F115CC" w:rsidP="00F115CC">
            <w:r w:rsidRPr="00F115CC">
              <w:t>22,8900000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022639E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3</w:t>
            </w:r>
          </w:p>
        </w:tc>
      </w:tr>
      <w:tr w:rsidR="00F115CC" w:rsidRPr="00F115CC" w14:paraId="1992201A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2419062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84CAF07" w14:textId="77777777" w:rsidR="00F115CC" w:rsidRPr="00F115CC" w:rsidRDefault="00F115CC" w:rsidP="00F115CC">
            <w:r w:rsidRPr="00F115CC">
              <w:t>sp|Q2PMQ4|PETD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30E39EEC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Cytochrome b6-f complex subunit 4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2754957C" w14:textId="77777777" w:rsidR="00F115CC" w:rsidRPr="00F115CC" w:rsidRDefault="00F115CC" w:rsidP="00F115CC">
            <w:r w:rsidRPr="00F115CC">
              <w:t>10,0000001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2F7700A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2</w:t>
            </w:r>
          </w:p>
        </w:tc>
      </w:tr>
      <w:tr w:rsidR="00F115CC" w:rsidRPr="00F115CC" w14:paraId="2586369E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5E651A6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FD71CBB" w14:textId="77777777" w:rsidR="00F115CC" w:rsidRPr="00F115CC" w:rsidRDefault="00F115CC" w:rsidP="00F115CC">
            <w:r w:rsidRPr="00F115CC">
              <w:t>sp|Q2PMQ2|RR11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3A75FA17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30S ribosomal protein S11, chloroplastic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5B081B1F" w14:textId="77777777" w:rsidR="00F115CC" w:rsidRPr="00F115CC" w:rsidRDefault="00F115CC" w:rsidP="00F115CC">
            <w:r w:rsidRPr="00F115CC">
              <w:t>17,3899993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1055B23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2</w:t>
            </w:r>
          </w:p>
        </w:tc>
      </w:tr>
      <w:tr w:rsidR="00F115CC" w:rsidRPr="00F115CC" w14:paraId="2E21243C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28EA0A44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5989564" w14:textId="77777777" w:rsidR="00F115CC" w:rsidRPr="00F115CC" w:rsidRDefault="00F115CC" w:rsidP="00F115CC">
            <w:r w:rsidRPr="00F115CC">
              <w:t>sp|Q2PMN3|PSAC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39A7EA21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Photosystem I iron-sulfur center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79CDD4CB" w14:textId="77777777" w:rsidR="00F115CC" w:rsidRPr="00F115CC" w:rsidRDefault="00F115CC" w:rsidP="00F115CC">
            <w:r w:rsidRPr="00F115CC">
              <w:t>27,16000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86963A8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2</w:t>
            </w:r>
          </w:p>
        </w:tc>
      </w:tr>
      <w:tr w:rsidR="00F115CC" w:rsidRPr="00F115CC" w14:paraId="3DAC521B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877E378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A5E4BFC" w14:textId="77777777" w:rsidR="00F115CC" w:rsidRPr="00F115CC" w:rsidRDefault="00F115CC" w:rsidP="00F115CC">
            <w:r w:rsidRPr="00F115CC">
              <w:t>sp|Q02243|WIN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4E95D0C5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Wound-induced protein (Fragment)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647707AE" w14:textId="77777777" w:rsidR="00F115CC" w:rsidRPr="00F115CC" w:rsidRDefault="00F115CC" w:rsidP="00F115CC">
            <w:r w:rsidRPr="00F115CC">
              <w:t>31,3699990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56E908D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2</w:t>
            </w:r>
          </w:p>
        </w:tc>
      </w:tr>
      <w:tr w:rsidR="00F115CC" w:rsidRPr="00F115CC" w14:paraId="1F94CB33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6D6AA55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3,6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4512E29" w14:textId="77777777" w:rsidR="00F115CC" w:rsidRPr="00F115CC" w:rsidRDefault="00F115CC" w:rsidP="00F115CC">
            <w:r w:rsidRPr="00F115CC">
              <w:t>sp|Q43463|RAB7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7964A5F8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Ras-related protein Rab7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25401B73" w14:textId="77777777" w:rsidR="00F115CC" w:rsidRPr="00F115CC" w:rsidRDefault="00F115CC" w:rsidP="00F115CC">
            <w:r w:rsidRPr="00F115CC">
              <w:t>10,1899996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769C419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2</w:t>
            </w:r>
          </w:p>
        </w:tc>
      </w:tr>
      <w:tr w:rsidR="00F115CC" w:rsidRPr="00F115CC" w14:paraId="1F9987BE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2A442E62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3,6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4B42AB0" w14:textId="77777777" w:rsidR="00F115CC" w:rsidRPr="00F115CC" w:rsidRDefault="00F115CC" w:rsidP="00F115CC">
            <w:r w:rsidRPr="00F115CC">
              <w:t>sp|Q9ZS21|LGUL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5ED6678B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Lactoylglutathione lyase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624F35E2" w14:textId="77777777" w:rsidR="00F115CC" w:rsidRPr="00F115CC" w:rsidRDefault="00F115CC" w:rsidP="00F115CC">
            <w:r w:rsidRPr="00F115CC">
              <w:t>14,0499994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3D2F8A5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2</w:t>
            </w:r>
          </w:p>
        </w:tc>
      </w:tr>
      <w:tr w:rsidR="00F115CC" w:rsidRPr="00F115CC" w14:paraId="6898AE5F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FF94788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3,2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93A1F7E" w14:textId="77777777" w:rsidR="00F115CC" w:rsidRPr="00F115CC" w:rsidRDefault="00F115CC" w:rsidP="00F115CC">
            <w:r w:rsidRPr="00F115CC">
              <w:t>sp|Q2PMQ6|PSBH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45D724FA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Photosystem II reaction center protein H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69B25C91" w14:textId="77777777" w:rsidR="00F115CC" w:rsidRPr="00F115CC" w:rsidRDefault="00F115CC" w:rsidP="00F115CC">
            <w:r w:rsidRPr="00F115CC">
              <w:t>23,2899993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A960708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2</w:t>
            </w:r>
          </w:p>
        </w:tc>
      </w:tr>
      <w:tr w:rsidR="00F115CC" w:rsidRPr="00F115CC" w14:paraId="6326BB44" w14:textId="77777777" w:rsidTr="0084476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4666514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3,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7407FB1" w14:textId="77777777" w:rsidR="00F115CC" w:rsidRPr="00F115CC" w:rsidRDefault="00F115CC" w:rsidP="00F115CC">
            <w:r w:rsidRPr="00F115CC">
              <w:t>sp|P31175|NDHK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706F7174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NAD(P)H-quinone oxidoreductase subunit K, chloroplastic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7E606C44" w14:textId="77777777" w:rsidR="00F115CC" w:rsidRPr="00F115CC" w:rsidRDefault="00F115CC" w:rsidP="00F115CC">
            <w:r w:rsidRPr="00F115CC">
              <w:t>11,789999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4267A18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2</w:t>
            </w:r>
          </w:p>
        </w:tc>
      </w:tr>
      <w:tr w:rsidR="00F115CC" w:rsidRPr="00F115CC" w14:paraId="4E8E570F" w14:textId="77777777" w:rsidTr="00844762">
        <w:tc>
          <w:tcPr>
            <w:tcW w:w="1163" w:type="dxa"/>
            <w:tcBorders>
              <w:top w:val="nil"/>
              <w:left w:val="nil"/>
              <w:right w:val="nil"/>
            </w:tcBorders>
          </w:tcPr>
          <w:p w14:paraId="5FEB03A8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3,12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</w:tcPr>
          <w:p w14:paraId="55F829B5" w14:textId="77777777" w:rsidR="00F115CC" w:rsidRPr="00F115CC" w:rsidRDefault="00F115CC" w:rsidP="00F115CC">
            <w:r w:rsidRPr="00F115CC">
              <w:t>sp|P32110|GSTX6</w:t>
            </w:r>
          </w:p>
        </w:tc>
        <w:tc>
          <w:tcPr>
            <w:tcW w:w="4769" w:type="dxa"/>
            <w:tcBorders>
              <w:top w:val="nil"/>
              <w:left w:val="nil"/>
              <w:right w:val="nil"/>
            </w:tcBorders>
          </w:tcPr>
          <w:p w14:paraId="2C64F140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 xml:space="preserve">Probable glutathione S-transferase </w:t>
            </w: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</w:tcPr>
          <w:p w14:paraId="3787FEB0" w14:textId="77777777" w:rsidR="00F115CC" w:rsidRPr="00F115CC" w:rsidRDefault="00F115CC" w:rsidP="00F115CC">
            <w:r w:rsidRPr="00F115CC">
              <w:t>8,889000118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</w:tcPr>
          <w:p w14:paraId="774288FD" w14:textId="77777777" w:rsidR="00F115CC" w:rsidRPr="00F115CC" w:rsidRDefault="00F115CC" w:rsidP="00F11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CC">
              <w:t>2</w:t>
            </w:r>
          </w:p>
        </w:tc>
      </w:tr>
    </w:tbl>
    <w:p w14:paraId="45AEABBF" w14:textId="77777777" w:rsidR="00F115CC" w:rsidRPr="00F115CC" w:rsidRDefault="00F115CC" w:rsidP="00F115CC">
      <w:pPr>
        <w:spacing w:line="360" w:lineRule="auto"/>
        <w:jc w:val="both"/>
        <w:rPr>
          <w:rFonts w:cstheme="minorHAnsi"/>
          <w:sz w:val="24"/>
          <w:szCs w:val="24"/>
          <w:lang w:val="en-US"/>
        </w:rPr>
        <w:sectPr w:rsidR="00F115CC" w:rsidRPr="00F115CC" w:rsidSect="00F115CC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9AD2FF2" w14:textId="546E2F90" w:rsidR="00F115CC" w:rsidRDefault="00F115CC">
      <w:pPr>
        <w:rPr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D2370CD" wp14:editId="7D52DEF1">
            <wp:extent cx="5731510" cy="5173345"/>
            <wp:effectExtent l="0" t="0" r="2540" b="8255"/>
            <wp:docPr id="13818544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173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8ACA1B" w14:textId="77B057DD" w:rsidR="00F115CC" w:rsidRDefault="00F115CC">
      <w:pPr>
        <w:rPr>
          <w:b/>
          <w:bCs/>
          <w:sz w:val="24"/>
          <w:szCs w:val="24"/>
        </w:rPr>
      </w:pPr>
      <w:r w:rsidRPr="00F115CC">
        <w:rPr>
          <w:b/>
          <w:bCs/>
          <w:sz w:val="24"/>
          <w:szCs w:val="24"/>
        </w:rPr>
        <w:t>Figure 1</w:t>
      </w:r>
      <w:r>
        <w:rPr>
          <w:b/>
          <w:bCs/>
          <w:sz w:val="24"/>
          <w:szCs w:val="24"/>
        </w:rPr>
        <w:t xml:space="preserve">: </w:t>
      </w:r>
      <w:r w:rsidRPr="00F115CC">
        <w:rPr>
          <w:sz w:val="24"/>
          <w:szCs w:val="24"/>
        </w:rPr>
        <w:t>Alanine aspartate and glutamate pathway</w:t>
      </w:r>
    </w:p>
    <w:p w14:paraId="795FF639" w14:textId="6C5EA597" w:rsidR="00F115CC" w:rsidRPr="00F115CC" w:rsidRDefault="00F115CC">
      <w:pPr>
        <w:rPr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E7AEE27" wp14:editId="5B33BE1C">
            <wp:extent cx="5731510" cy="4100830"/>
            <wp:effectExtent l="0" t="0" r="2540" b="0"/>
            <wp:docPr id="1384380504" name="Picture 2" descr="A screenshot of a computer pr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4380504" name="Picture 2" descr="A screenshot of a computer pr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00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E11C79" w14:textId="055F3253" w:rsidR="00F115CC" w:rsidRDefault="00F115CC">
      <w:pPr>
        <w:rPr>
          <w:sz w:val="24"/>
          <w:szCs w:val="24"/>
        </w:rPr>
      </w:pPr>
      <w:r w:rsidRPr="00F115CC">
        <w:rPr>
          <w:b/>
          <w:bCs/>
          <w:sz w:val="24"/>
          <w:szCs w:val="24"/>
        </w:rPr>
        <w:t>Figure 2</w:t>
      </w:r>
      <w:r>
        <w:rPr>
          <w:b/>
          <w:bCs/>
          <w:sz w:val="24"/>
          <w:szCs w:val="24"/>
        </w:rPr>
        <w:t xml:space="preserve">: </w:t>
      </w:r>
      <w:r w:rsidRPr="00F115CC">
        <w:rPr>
          <w:sz w:val="24"/>
          <w:szCs w:val="24"/>
        </w:rPr>
        <w:t>Central carbon pathway</w:t>
      </w:r>
    </w:p>
    <w:p w14:paraId="2C4658A7" w14:textId="77777777" w:rsidR="00DD668C" w:rsidRDefault="00DD668C">
      <w:pPr>
        <w:rPr>
          <w:sz w:val="24"/>
          <w:szCs w:val="24"/>
        </w:rPr>
      </w:pPr>
    </w:p>
    <w:p w14:paraId="6D22B544" w14:textId="38B2DDD1" w:rsidR="00DD668C" w:rsidRPr="00F115CC" w:rsidRDefault="00937857">
      <w:pPr>
        <w:rPr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40F4785D" wp14:editId="01DC70E6">
            <wp:extent cx="5731510" cy="2640965"/>
            <wp:effectExtent l="0" t="0" r="2540" b="6985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00000000-0008-0000-0000-000003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40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BEF087" w14:textId="6B01C2BE" w:rsidR="00F115CC" w:rsidRPr="00DD668C" w:rsidRDefault="00DD668C" w:rsidP="003F134C">
      <w:pPr>
        <w:spacing w:line="360" w:lineRule="auto"/>
        <w:rPr>
          <w:b/>
          <w:bCs/>
          <w:sz w:val="24"/>
          <w:szCs w:val="24"/>
        </w:rPr>
      </w:pPr>
      <w:r w:rsidRPr="00DD668C">
        <w:rPr>
          <w:b/>
          <w:bCs/>
          <w:sz w:val="24"/>
          <w:szCs w:val="24"/>
        </w:rPr>
        <w:t>Figure 3:</w:t>
      </w:r>
      <w:r w:rsidR="00C87BA0">
        <w:rPr>
          <w:b/>
          <w:bCs/>
          <w:sz w:val="24"/>
          <w:szCs w:val="24"/>
        </w:rPr>
        <w:t xml:space="preserve"> </w:t>
      </w:r>
      <w:r w:rsidR="00A2454A" w:rsidRPr="008547BE">
        <w:rPr>
          <w:sz w:val="24"/>
          <w:szCs w:val="24"/>
        </w:rPr>
        <w:t xml:space="preserve">Gas </w:t>
      </w:r>
      <w:r w:rsidR="00A2454A">
        <w:rPr>
          <w:sz w:val="24"/>
          <w:szCs w:val="24"/>
        </w:rPr>
        <w:t>c</w:t>
      </w:r>
      <w:r w:rsidR="00C87BA0" w:rsidRPr="00C84C6A">
        <w:rPr>
          <w:sz w:val="24"/>
          <w:szCs w:val="24"/>
        </w:rPr>
        <w:t>hromatogr</w:t>
      </w:r>
      <w:r w:rsidR="004251E8">
        <w:rPr>
          <w:sz w:val="24"/>
          <w:szCs w:val="24"/>
        </w:rPr>
        <w:t xml:space="preserve">aphy-mass spectrometry </w:t>
      </w:r>
      <w:r w:rsidR="0025163A">
        <w:rPr>
          <w:sz w:val="24"/>
          <w:szCs w:val="24"/>
        </w:rPr>
        <w:t xml:space="preserve">of the methanolic extract of </w:t>
      </w:r>
      <w:r w:rsidR="0025163A" w:rsidRPr="00B07314">
        <w:rPr>
          <w:i/>
          <w:iCs/>
          <w:sz w:val="24"/>
          <w:szCs w:val="24"/>
        </w:rPr>
        <w:t>G. max</w:t>
      </w:r>
      <w:r w:rsidR="00F765EE">
        <w:rPr>
          <w:sz w:val="24"/>
          <w:szCs w:val="24"/>
        </w:rPr>
        <w:t xml:space="preserve"> aft</w:t>
      </w:r>
      <w:r w:rsidR="00D55427">
        <w:rPr>
          <w:sz w:val="24"/>
          <w:szCs w:val="24"/>
        </w:rPr>
        <w:t>er the application of Photon</w:t>
      </w:r>
      <w:r w:rsidR="00175522">
        <w:rPr>
          <w:sz w:val="24"/>
          <w:szCs w:val="24"/>
        </w:rPr>
        <w:t>. Retention time (RT):</w:t>
      </w:r>
      <w:r w:rsidR="00FB40A0">
        <w:rPr>
          <w:sz w:val="24"/>
          <w:szCs w:val="24"/>
        </w:rPr>
        <w:t xml:space="preserve"> 0.0</w:t>
      </w:r>
      <w:r w:rsidR="00CF4F72">
        <w:rPr>
          <w:sz w:val="24"/>
          <w:szCs w:val="24"/>
        </w:rPr>
        <w:t>0 – 23.</w:t>
      </w:r>
      <w:r w:rsidR="000B0E4A">
        <w:rPr>
          <w:sz w:val="24"/>
          <w:szCs w:val="24"/>
        </w:rPr>
        <w:t>20</w:t>
      </w:r>
    </w:p>
    <w:sectPr w:rsidR="00F115CC" w:rsidRPr="00DD66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15717A" w14:textId="77777777" w:rsidR="00856FE1" w:rsidRDefault="00856FE1">
      <w:pPr>
        <w:spacing w:after="0" w:line="240" w:lineRule="auto"/>
      </w:pPr>
      <w:r>
        <w:separator/>
      </w:r>
    </w:p>
  </w:endnote>
  <w:endnote w:type="continuationSeparator" w:id="0">
    <w:p w14:paraId="62BA2BB5" w14:textId="77777777" w:rsidR="00856FE1" w:rsidRDefault="00856F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216395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FF9B4C" w14:textId="77777777" w:rsidR="00714014" w:rsidRDefault="0071401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F59570" w14:textId="77777777" w:rsidR="00714014" w:rsidRDefault="007140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A59C10" w14:textId="77777777" w:rsidR="00856FE1" w:rsidRDefault="00856FE1">
      <w:pPr>
        <w:spacing w:after="0" w:line="240" w:lineRule="auto"/>
      </w:pPr>
      <w:r>
        <w:separator/>
      </w:r>
    </w:p>
  </w:footnote>
  <w:footnote w:type="continuationSeparator" w:id="0">
    <w:p w14:paraId="63AAC972" w14:textId="77777777" w:rsidR="00856FE1" w:rsidRDefault="00856F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C58"/>
    <w:rsid w:val="000B0E4A"/>
    <w:rsid w:val="000F24DB"/>
    <w:rsid w:val="00175522"/>
    <w:rsid w:val="0017776E"/>
    <w:rsid w:val="0025163A"/>
    <w:rsid w:val="003F134C"/>
    <w:rsid w:val="004251E8"/>
    <w:rsid w:val="00714014"/>
    <w:rsid w:val="00752459"/>
    <w:rsid w:val="007D6B38"/>
    <w:rsid w:val="008547BE"/>
    <w:rsid w:val="00856FE1"/>
    <w:rsid w:val="009065DB"/>
    <w:rsid w:val="0090741D"/>
    <w:rsid w:val="00937857"/>
    <w:rsid w:val="00A11534"/>
    <w:rsid w:val="00A2454A"/>
    <w:rsid w:val="00B07314"/>
    <w:rsid w:val="00B97C58"/>
    <w:rsid w:val="00C84C6A"/>
    <w:rsid w:val="00C87BA0"/>
    <w:rsid w:val="00CF4F72"/>
    <w:rsid w:val="00D55427"/>
    <w:rsid w:val="00DD668C"/>
    <w:rsid w:val="00EA3554"/>
    <w:rsid w:val="00F115CC"/>
    <w:rsid w:val="00F765EE"/>
    <w:rsid w:val="00FB4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B04DA1F"/>
  <w15:chartTrackingRefBased/>
  <w15:docId w15:val="{95BE7FCE-5911-4366-9A72-7649BC98E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7C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7C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7C5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7C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7C5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7C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7C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7C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7C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7C5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7C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7C5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7C5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7C5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7C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7C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7C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7C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7C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7C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7C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7C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7C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7C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7C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7C5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7C5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7C5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7C5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115C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115CC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115C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5</Pages>
  <Words>1179</Words>
  <Characters>672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omi, Mhlonipheni</dc:creator>
  <cp:keywords/>
  <dc:description/>
  <cp:lastModifiedBy>Msomi, Mhlonipheni</cp:lastModifiedBy>
  <cp:revision>21</cp:revision>
  <dcterms:created xsi:type="dcterms:W3CDTF">2024-08-06T08:16:00Z</dcterms:created>
  <dcterms:modified xsi:type="dcterms:W3CDTF">2024-08-08T17:24:00Z</dcterms:modified>
</cp:coreProperties>
</file>